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51F3D" w14:textId="77777777" w:rsidR="00650970" w:rsidRDefault="00650970" w:rsidP="00FE21B5">
      <w:pPr>
        <w:rPr>
          <w:b/>
          <w:bCs/>
        </w:rPr>
      </w:pPr>
    </w:p>
    <w:p w14:paraId="11BA38A6" w14:textId="07983939" w:rsidR="00650970" w:rsidRDefault="00650970" w:rsidP="00650970">
      <w:pPr>
        <w:jc w:val="center"/>
        <w:rPr>
          <w:b/>
          <w:bCs/>
        </w:rPr>
      </w:pPr>
      <w:r>
        <w:rPr>
          <w:b/>
          <w:bCs/>
        </w:rPr>
        <w:t>Supplementary Materials A</w:t>
      </w:r>
    </w:p>
    <w:p w14:paraId="7A56AFB3" w14:textId="77777777" w:rsidR="00650970" w:rsidRDefault="00650970" w:rsidP="00650970">
      <w:pPr>
        <w:jc w:val="center"/>
        <w:rPr>
          <w:b/>
          <w:bCs/>
        </w:rPr>
      </w:pPr>
    </w:p>
    <w:p w14:paraId="2BDA2F9A" w14:textId="77777777" w:rsidR="009F7C75" w:rsidRDefault="0002591A" w:rsidP="0002591A">
      <w:pPr>
        <w:spacing w:line="480" w:lineRule="auto"/>
        <w:rPr>
          <w:b/>
          <w:bCs/>
        </w:rPr>
      </w:pPr>
      <w:r w:rsidRPr="000F7BA5">
        <w:rPr>
          <w:b/>
          <w:bCs/>
        </w:rPr>
        <w:t xml:space="preserve">Table </w:t>
      </w:r>
      <w:r w:rsidR="009E2B89">
        <w:rPr>
          <w:b/>
          <w:bCs/>
        </w:rPr>
        <w:t>S1</w:t>
      </w:r>
    </w:p>
    <w:p w14:paraId="3D961BFE" w14:textId="2EBC7A73" w:rsidR="0002591A" w:rsidRPr="00A11599" w:rsidRDefault="0002591A" w:rsidP="0002591A">
      <w:pPr>
        <w:spacing w:line="480" w:lineRule="auto"/>
        <w:rPr>
          <w:b/>
          <w:bCs/>
          <w:i/>
          <w:iCs/>
        </w:rPr>
      </w:pPr>
      <w:r w:rsidRPr="00A11599">
        <w:rPr>
          <w:i/>
          <w:iCs/>
        </w:rPr>
        <w:t>Pearson Correlations and P-values Among Model Variables</w:t>
      </w:r>
    </w:p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4820"/>
        <w:gridCol w:w="3580"/>
        <w:gridCol w:w="1440"/>
      </w:tblGrid>
      <w:tr w:rsidR="0002591A" w14:paraId="615227FC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42BCA3FC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Measures</w:t>
            </w:r>
          </w:p>
        </w:tc>
        <w:tc>
          <w:tcPr>
            <w:tcW w:w="3580" w:type="dxa"/>
            <w:noWrap/>
            <w:hideMark/>
          </w:tcPr>
          <w:p w14:paraId="59EBC3AD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erceived Stress (Pearson Correlation)</w:t>
            </w:r>
          </w:p>
        </w:tc>
        <w:tc>
          <w:tcPr>
            <w:tcW w:w="1440" w:type="dxa"/>
            <w:noWrap/>
            <w:hideMark/>
          </w:tcPr>
          <w:p w14:paraId="44BEA87A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Sig. (2-tailed)</w:t>
            </w:r>
          </w:p>
        </w:tc>
      </w:tr>
      <w:tr w:rsidR="0002591A" w14:paraId="14C6D379" w14:textId="77777777" w:rsidTr="00C252F3">
        <w:trPr>
          <w:trHeight w:val="320"/>
        </w:trPr>
        <w:tc>
          <w:tcPr>
            <w:tcW w:w="4820" w:type="dxa"/>
            <w:noWrap/>
          </w:tcPr>
          <w:p w14:paraId="27D4DC52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Social Satisfaction</w:t>
            </w:r>
          </w:p>
        </w:tc>
        <w:tc>
          <w:tcPr>
            <w:tcW w:w="3580" w:type="dxa"/>
            <w:noWrap/>
          </w:tcPr>
          <w:p w14:paraId="2C14ED3D" w14:textId="4787A066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372*</w:t>
            </w:r>
          </w:p>
        </w:tc>
        <w:tc>
          <w:tcPr>
            <w:tcW w:w="1440" w:type="dxa"/>
            <w:noWrap/>
          </w:tcPr>
          <w:p w14:paraId="39DE0085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2</w:t>
            </w:r>
          </w:p>
        </w:tc>
      </w:tr>
      <w:tr w:rsidR="0002591A" w14:paraId="5304D812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2AAB84AD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Sorting Working Memory Test</w:t>
            </w:r>
          </w:p>
        </w:tc>
        <w:tc>
          <w:tcPr>
            <w:tcW w:w="3580" w:type="dxa"/>
            <w:noWrap/>
            <w:hideMark/>
          </w:tcPr>
          <w:p w14:paraId="110DB1C6" w14:textId="790E677D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0.16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569B300" w14:textId="382AB6E5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0.14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04A3F10E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7BE218E8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attern Comparison Processing Speed Test</w:t>
            </w:r>
          </w:p>
        </w:tc>
        <w:tc>
          <w:tcPr>
            <w:tcW w:w="3580" w:type="dxa"/>
            <w:noWrap/>
            <w:hideMark/>
          </w:tcPr>
          <w:p w14:paraId="2BE26B7A" w14:textId="38A5311A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32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841F014" w14:textId="1D505979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78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531B8D4B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20636BFF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icture Sequence Memory Test</w:t>
            </w:r>
          </w:p>
        </w:tc>
        <w:tc>
          <w:tcPr>
            <w:tcW w:w="3580" w:type="dxa"/>
            <w:noWrap/>
            <w:hideMark/>
          </w:tcPr>
          <w:p w14:paraId="2132DB2C" w14:textId="345994AD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6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70EF00A" w14:textId="2E85403D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62</w:t>
            </w:r>
            <w:r w:rsidR="00585F05">
              <w:rPr>
                <w:color w:val="010205"/>
              </w:rPr>
              <w:t>4</w:t>
            </w:r>
          </w:p>
        </w:tc>
      </w:tr>
      <w:tr w:rsidR="0002591A" w14:paraId="23CA214E" w14:textId="77777777" w:rsidTr="00C252F3">
        <w:trPr>
          <w:trHeight w:val="320"/>
        </w:trPr>
        <w:tc>
          <w:tcPr>
            <w:tcW w:w="4820" w:type="dxa"/>
            <w:noWrap/>
          </w:tcPr>
          <w:p w14:paraId="63085208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sychological Well Being</w:t>
            </w:r>
          </w:p>
        </w:tc>
        <w:tc>
          <w:tcPr>
            <w:tcW w:w="3580" w:type="dxa"/>
            <w:noWrap/>
          </w:tcPr>
          <w:p w14:paraId="513FEA4D" w14:textId="392139FA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479*</w:t>
            </w:r>
          </w:p>
        </w:tc>
        <w:tc>
          <w:tcPr>
            <w:tcW w:w="1440" w:type="dxa"/>
            <w:noWrap/>
          </w:tcPr>
          <w:p w14:paraId="1C0C6D4F" w14:textId="74C639CE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</w:tr>
      <w:tr w:rsidR="0002591A" w14:paraId="3AED1936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1C6C6A41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Flanker Inhibitory Control and Attention Test</w:t>
            </w:r>
          </w:p>
        </w:tc>
        <w:tc>
          <w:tcPr>
            <w:tcW w:w="3580" w:type="dxa"/>
            <w:noWrap/>
            <w:hideMark/>
          </w:tcPr>
          <w:p w14:paraId="06350CF1" w14:textId="6BA98FB4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1.1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C3E3E69" w14:textId="48FE305D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31</w:t>
            </w:r>
            <w:r w:rsidR="00585F05">
              <w:rPr>
                <w:color w:val="010205"/>
              </w:rPr>
              <w:t>2</w:t>
            </w:r>
          </w:p>
        </w:tc>
      </w:tr>
      <w:tr w:rsidR="0002591A" w14:paraId="4A6B6AC7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34ED0901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Dimensional Change Card Sort Test</w:t>
            </w:r>
          </w:p>
        </w:tc>
        <w:tc>
          <w:tcPr>
            <w:tcW w:w="3580" w:type="dxa"/>
            <w:noWrap/>
            <w:hideMark/>
          </w:tcPr>
          <w:p w14:paraId="047F43C8" w14:textId="62FAEAF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11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1581006" w14:textId="5A922F35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38</w:t>
            </w:r>
            <w:r w:rsidR="00585F05">
              <w:rPr>
                <w:color w:val="010205"/>
              </w:rPr>
              <w:t>2</w:t>
            </w:r>
          </w:p>
        </w:tc>
      </w:tr>
      <w:tr w:rsidR="0002591A" w14:paraId="45F4C764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15EC41C4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Oral Symbol Digit Test</w:t>
            </w:r>
          </w:p>
        </w:tc>
        <w:tc>
          <w:tcPr>
            <w:tcW w:w="3580" w:type="dxa"/>
            <w:noWrap/>
            <w:hideMark/>
          </w:tcPr>
          <w:p w14:paraId="23A3BE24" w14:textId="4F1417CF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12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BC23EEC" w14:textId="3529F2C6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34</w:t>
            </w:r>
            <w:r w:rsidR="00585F05">
              <w:rPr>
                <w:color w:val="010205"/>
              </w:rPr>
              <w:t>2</w:t>
            </w:r>
          </w:p>
        </w:tc>
      </w:tr>
      <w:tr w:rsidR="0002591A" w14:paraId="5D976E0C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5A921122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Auditory Verbal Learning Test</w:t>
            </w:r>
          </w:p>
        </w:tc>
        <w:tc>
          <w:tcPr>
            <w:tcW w:w="3580" w:type="dxa"/>
            <w:noWrap/>
            <w:hideMark/>
          </w:tcPr>
          <w:p w14:paraId="30A81BF8" w14:textId="50E24E7E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6</w:t>
            </w:r>
            <w:r w:rsidR="00EF4942">
              <w:rPr>
                <w:color w:val="010205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C45D209" w14:textId="25536CB3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55</w:t>
            </w:r>
            <w:r w:rsidR="00585F05">
              <w:rPr>
                <w:color w:val="010205"/>
              </w:rPr>
              <w:t>2</w:t>
            </w:r>
          </w:p>
        </w:tc>
      </w:tr>
      <w:tr w:rsidR="0002591A" w14:paraId="198E9D77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1565A6D7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ositive Affect</w:t>
            </w:r>
          </w:p>
        </w:tc>
        <w:tc>
          <w:tcPr>
            <w:tcW w:w="3580" w:type="dxa"/>
            <w:noWrap/>
            <w:hideMark/>
          </w:tcPr>
          <w:p w14:paraId="77BE4FD5" w14:textId="4ABA0C4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53</w:t>
            </w:r>
            <w:r w:rsidR="00EF4942">
              <w:rPr>
                <w:color w:val="010205"/>
              </w:rPr>
              <w:t>2</w:t>
            </w:r>
            <w:r>
              <w:rPr>
                <w:color w:val="010205"/>
              </w:rPr>
              <w:t xml:space="preserve">* </w:t>
            </w:r>
          </w:p>
        </w:tc>
        <w:tc>
          <w:tcPr>
            <w:tcW w:w="1440" w:type="dxa"/>
            <w:noWrap/>
            <w:hideMark/>
          </w:tcPr>
          <w:p w14:paraId="5B099464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4</w:t>
            </w:r>
          </w:p>
        </w:tc>
      </w:tr>
      <w:tr w:rsidR="0002591A" w14:paraId="644C7D0A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0F3BAF9B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General Life Satisfaction</w:t>
            </w:r>
          </w:p>
        </w:tc>
        <w:tc>
          <w:tcPr>
            <w:tcW w:w="3580" w:type="dxa"/>
            <w:noWrap/>
            <w:hideMark/>
          </w:tcPr>
          <w:p w14:paraId="7FCC8AD2" w14:textId="5E74EAAF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54</w:t>
            </w:r>
            <w:r w:rsidR="00EF4942">
              <w:rPr>
                <w:color w:val="010205"/>
              </w:rPr>
              <w:t>1</w:t>
            </w:r>
            <w:r>
              <w:rPr>
                <w:color w:val="010205"/>
              </w:rPr>
              <w:t xml:space="preserve">* </w:t>
            </w:r>
          </w:p>
        </w:tc>
        <w:tc>
          <w:tcPr>
            <w:tcW w:w="1440" w:type="dxa"/>
            <w:noWrap/>
            <w:hideMark/>
          </w:tcPr>
          <w:p w14:paraId="64F69F5C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3</w:t>
            </w:r>
          </w:p>
        </w:tc>
      </w:tr>
      <w:tr w:rsidR="0002591A" w14:paraId="50B88092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6565C2B2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Meaning and Purpose</w:t>
            </w:r>
          </w:p>
        </w:tc>
        <w:tc>
          <w:tcPr>
            <w:tcW w:w="3580" w:type="dxa"/>
            <w:noWrap/>
            <w:hideMark/>
          </w:tcPr>
          <w:p w14:paraId="0BEB0D3F" w14:textId="465C29F2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42</w:t>
            </w:r>
            <w:r w:rsidR="00EF4942">
              <w:rPr>
                <w:color w:val="010205"/>
              </w:rPr>
              <w:t>2</w:t>
            </w:r>
            <w:r>
              <w:rPr>
                <w:color w:val="010205"/>
              </w:rPr>
              <w:t xml:space="preserve">* </w:t>
            </w:r>
          </w:p>
        </w:tc>
        <w:tc>
          <w:tcPr>
            <w:tcW w:w="1440" w:type="dxa"/>
            <w:noWrap/>
            <w:hideMark/>
          </w:tcPr>
          <w:p w14:paraId="5367D08D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2</w:t>
            </w:r>
          </w:p>
        </w:tc>
      </w:tr>
      <w:tr w:rsidR="0002591A" w14:paraId="10FB7F1B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51294897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Emotional Support</w:t>
            </w:r>
          </w:p>
        </w:tc>
        <w:tc>
          <w:tcPr>
            <w:tcW w:w="3580" w:type="dxa"/>
            <w:noWrap/>
            <w:hideMark/>
          </w:tcPr>
          <w:p w14:paraId="37D2A3BF" w14:textId="29E6C0C2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14</w:t>
            </w:r>
            <w:r w:rsidR="00EF4942">
              <w:rPr>
                <w:color w:val="010205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6E09687" w14:textId="0C7DCF8B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21</w:t>
            </w:r>
            <w:r w:rsidR="00585F05">
              <w:rPr>
                <w:color w:val="010205"/>
              </w:rPr>
              <w:t>2</w:t>
            </w:r>
          </w:p>
        </w:tc>
      </w:tr>
      <w:tr w:rsidR="0002591A" w14:paraId="5D320DCA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1B47DBEB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Instrumental Support</w:t>
            </w:r>
          </w:p>
        </w:tc>
        <w:tc>
          <w:tcPr>
            <w:tcW w:w="3580" w:type="dxa"/>
            <w:noWrap/>
            <w:hideMark/>
          </w:tcPr>
          <w:p w14:paraId="2ECC872F" w14:textId="2FAF073A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22</w:t>
            </w:r>
            <w:r w:rsidR="00EF4942">
              <w:rPr>
                <w:color w:val="010205"/>
              </w:rPr>
              <w:t>1*</w:t>
            </w:r>
            <w:r>
              <w:rPr>
                <w:color w:val="010205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76AF47B" w14:textId="518FCA08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4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32422A22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6447E901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Friendship</w:t>
            </w:r>
          </w:p>
        </w:tc>
        <w:tc>
          <w:tcPr>
            <w:tcW w:w="3580" w:type="dxa"/>
            <w:noWrap/>
            <w:hideMark/>
          </w:tcPr>
          <w:p w14:paraId="35C2B769" w14:textId="58C1F1BE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40</w:t>
            </w:r>
            <w:r w:rsidR="00EF4942">
              <w:rPr>
                <w:color w:val="010205"/>
              </w:rPr>
              <w:t>1</w:t>
            </w:r>
            <w:r>
              <w:rPr>
                <w:color w:val="010205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A030E24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6</w:t>
            </w:r>
          </w:p>
        </w:tc>
      </w:tr>
      <w:tr w:rsidR="0002591A" w14:paraId="2AC5CFDC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2F5736E4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Loneliness</w:t>
            </w:r>
          </w:p>
        </w:tc>
        <w:tc>
          <w:tcPr>
            <w:tcW w:w="3580" w:type="dxa"/>
            <w:noWrap/>
            <w:hideMark/>
          </w:tcPr>
          <w:p w14:paraId="3FE188D1" w14:textId="2363F525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32</w:t>
            </w:r>
            <w:r w:rsidR="00EF4942">
              <w:rPr>
                <w:color w:val="010205"/>
              </w:rPr>
              <w:t>1</w:t>
            </w:r>
            <w:r>
              <w:rPr>
                <w:color w:val="010205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A4A9869" w14:textId="14467A23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2</w:t>
            </w:r>
            <w:r w:rsidR="00585F05">
              <w:rPr>
                <w:color w:val="010205"/>
              </w:rPr>
              <w:t>3</w:t>
            </w:r>
          </w:p>
        </w:tc>
      </w:tr>
      <w:tr w:rsidR="0002591A" w14:paraId="24E6FCA9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01C3EAFD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erceived Rejection</w:t>
            </w:r>
          </w:p>
        </w:tc>
        <w:tc>
          <w:tcPr>
            <w:tcW w:w="3580" w:type="dxa"/>
            <w:noWrap/>
            <w:hideMark/>
          </w:tcPr>
          <w:p w14:paraId="541AAB00" w14:textId="788E590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12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E1EF699" w14:textId="6EC85366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29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2ECEA723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4C77B842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Perceived Hostility</w:t>
            </w:r>
          </w:p>
        </w:tc>
        <w:tc>
          <w:tcPr>
            <w:tcW w:w="3580" w:type="dxa"/>
            <w:noWrap/>
            <w:hideMark/>
          </w:tcPr>
          <w:p w14:paraId="27E4A627" w14:textId="07FA56F6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16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9C6E869" w14:textId="16346339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15</w:t>
            </w:r>
            <w:r w:rsidR="00585F05">
              <w:rPr>
                <w:color w:val="010205"/>
              </w:rPr>
              <w:t>4</w:t>
            </w:r>
          </w:p>
        </w:tc>
      </w:tr>
      <w:tr w:rsidR="0002591A" w14:paraId="7C201B53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48EEBCE3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Self-Efficacy</w:t>
            </w:r>
          </w:p>
        </w:tc>
        <w:tc>
          <w:tcPr>
            <w:tcW w:w="3580" w:type="dxa"/>
            <w:noWrap/>
            <w:hideMark/>
          </w:tcPr>
          <w:p w14:paraId="09D11BC5" w14:textId="4CC04E3A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-.49</w:t>
            </w:r>
            <w:r w:rsidR="00EF4942">
              <w:rPr>
                <w:color w:val="010205"/>
              </w:rPr>
              <w:t>1</w:t>
            </w:r>
            <w:r>
              <w:rPr>
                <w:color w:val="010205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6231D19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5</w:t>
            </w:r>
          </w:p>
        </w:tc>
      </w:tr>
      <w:tr w:rsidR="0002591A" w14:paraId="706ECBC4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76C537C9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 xml:space="preserve">Fear-Affect </w:t>
            </w:r>
          </w:p>
        </w:tc>
        <w:tc>
          <w:tcPr>
            <w:tcW w:w="3580" w:type="dxa"/>
            <w:noWrap/>
            <w:hideMark/>
          </w:tcPr>
          <w:p w14:paraId="06FA04CC" w14:textId="7E8D352D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6</w:t>
            </w:r>
            <w:r w:rsidR="00EF4942">
              <w:rPr>
                <w:color w:val="010205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096B371" w14:textId="0BB4E38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58</w:t>
            </w:r>
            <w:r w:rsidR="00585F05">
              <w:rPr>
                <w:color w:val="010205"/>
              </w:rPr>
              <w:t>4</w:t>
            </w:r>
          </w:p>
        </w:tc>
      </w:tr>
      <w:tr w:rsidR="0002591A" w14:paraId="50A8E86F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658C169C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Fear-Somatic Arousal</w:t>
            </w:r>
          </w:p>
        </w:tc>
        <w:tc>
          <w:tcPr>
            <w:tcW w:w="3580" w:type="dxa"/>
            <w:noWrap/>
            <w:hideMark/>
          </w:tcPr>
          <w:p w14:paraId="4A4C5AFA" w14:textId="3B45B28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6</w:t>
            </w:r>
            <w:r w:rsidR="00EF4942">
              <w:rPr>
                <w:color w:val="010205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E4B0FC5" w14:textId="35887094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56</w:t>
            </w:r>
            <w:r w:rsidR="00585F05">
              <w:rPr>
                <w:color w:val="010205"/>
              </w:rPr>
              <w:t>3</w:t>
            </w:r>
          </w:p>
        </w:tc>
      </w:tr>
      <w:tr w:rsidR="0002591A" w14:paraId="47D3945E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7AE9CB81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 xml:space="preserve">Sadness </w:t>
            </w:r>
          </w:p>
        </w:tc>
        <w:tc>
          <w:tcPr>
            <w:tcW w:w="3580" w:type="dxa"/>
            <w:noWrap/>
            <w:hideMark/>
          </w:tcPr>
          <w:p w14:paraId="76310441" w14:textId="7BDDD1A8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1</w:t>
            </w:r>
            <w:r w:rsidR="00EF4942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17D1D22" w14:textId="4E53B7C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99</w:t>
            </w:r>
            <w:r w:rsidR="00585F05">
              <w:rPr>
                <w:color w:val="010205"/>
              </w:rPr>
              <w:t>4</w:t>
            </w:r>
          </w:p>
        </w:tc>
      </w:tr>
      <w:tr w:rsidR="0002591A" w14:paraId="244744B0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1AEFAD06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 xml:space="preserve">Anger-Affect </w:t>
            </w:r>
          </w:p>
        </w:tc>
        <w:tc>
          <w:tcPr>
            <w:tcW w:w="3580" w:type="dxa"/>
            <w:noWrap/>
            <w:hideMark/>
          </w:tcPr>
          <w:p w14:paraId="77CD6E9B" w14:textId="0885F358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34</w:t>
            </w:r>
            <w:r w:rsidR="00EF4942">
              <w:rPr>
                <w:color w:val="010205"/>
              </w:rPr>
              <w:t>2</w:t>
            </w:r>
            <w:r>
              <w:rPr>
                <w:color w:val="010205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F192FB0" w14:textId="649A8A1B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3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46F33250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5D22CDEE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Anger-Hostility</w:t>
            </w:r>
          </w:p>
        </w:tc>
        <w:tc>
          <w:tcPr>
            <w:tcW w:w="3580" w:type="dxa"/>
            <w:noWrap/>
            <w:hideMark/>
          </w:tcPr>
          <w:p w14:paraId="1B4313EE" w14:textId="15D53C81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64</w:t>
            </w:r>
            <w:r w:rsidR="00EF4942">
              <w:rPr>
                <w:color w:val="010205"/>
              </w:rPr>
              <w:t>2</w:t>
            </w:r>
            <w:r>
              <w:rPr>
                <w:color w:val="010205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7605D96" w14:textId="6DBC884F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</w:tr>
      <w:tr w:rsidR="0002591A" w14:paraId="6DF4539D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7ADDF369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Anger-Physical Aggression</w:t>
            </w:r>
          </w:p>
        </w:tc>
        <w:tc>
          <w:tcPr>
            <w:tcW w:w="3580" w:type="dxa"/>
            <w:noWrap/>
            <w:hideMark/>
          </w:tcPr>
          <w:p w14:paraId="2FD006DF" w14:textId="570047D5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03</w:t>
            </w:r>
            <w:r w:rsidR="00585F05">
              <w:rPr>
                <w:color w:val="010205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AA458ED" w14:textId="17B11FDA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81</w:t>
            </w:r>
            <w:r w:rsidR="00585F05">
              <w:rPr>
                <w:color w:val="010205"/>
              </w:rPr>
              <w:t>1</w:t>
            </w:r>
          </w:p>
        </w:tc>
      </w:tr>
      <w:tr w:rsidR="0002591A" w14:paraId="0A2E5D18" w14:textId="77777777" w:rsidTr="00C252F3">
        <w:trPr>
          <w:trHeight w:val="320"/>
        </w:trPr>
        <w:tc>
          <w:tcPr>
            <w:tcW w:w="4820" w:type="dxa"/>
            <w:noWrap/>
            <w:hideMark/>
          </w:tcPr>
          <w:p w14:paraId="51388DDE" w14:textId="77777777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Age</w:t>
            </w:r>
          </w:p>
        </w:tc>
        <w:tc>
          <w:tcPr>
            <w:tcW w:w="3580" w:type="dxa"/>
            <w:noWrap/>
            <w:hideMark/>
          </w:tcPr>
          <w:p w14:paraId="01A763C8" w14:textId="40D0977C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62</w:t>
            </w:r>
            <w:r w:rsidR="00585F05">
              <w:rPr>
                <w:color w:val="010205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DAB92E0" w14:textId="011FB335" w:rsidR="0002591A" w:rsidRDefault="0002591A" w:rsidP="00C252F3">
            <w:pPr>
              <w:rPr>
                <w:color w:val="010205"/>
              </w:rPr>
            </w:pPr>
            <w:r>
              <w:rPr>
                <w:color w:val="010205"/>
              </w:rPr>
              <w:t>.61</w:t>
            </w:r>
            <w:r w:rsidR="00585F05">
              <w:rPr>
                <w:color w:val="010205"/>
              </w:rPr>
              <w:t>1</w:t>
            </w:r>
          </w:p>
        </w:tc>
      </w:tr>
    </w:tbl>
    <w:p w14:paraId="2FB605CC" w14:textId="77777777" w:rsidR="0002591A" w:rsidRDefault="0002591A" w:rsidP="0002591A"/>
    <w:p w14:paraId="75093B69" w14:textId="0400FB66" w:rsidR="0002591A" w:rsidRDefault="0002591A" w:rsidP="0002591A">
      <w:pPr>
        <w:rPr>
          <w:i/>
        </w:rPr>
      </w:pPr>
      <w:r>
        <w:rPr>
          <w:b/>
          <w:bCs/>
          <w:i/>
          <w:iCs/>
        </w:rPr>
        <w:t xml:space="preserve">Note. </w:t>
      </w:r>
      <w:r>
        <w:rPr>
          <w:i/>
        </w:rPr>
        <w:t>* Denotes significance at p &lt; 0.0</w:t>
      </w:r>
      <w:r w:rsidR="00A11599">
        <w:rPr>
          <w:i/>
        </w:rPr>
        <w:t>1</w:t>
      </w:r>
      <w:r>
        <w:rPr>
          <w:i/>
        </w:rPr>
        <w:t xml:space="preserve">, ** denotes significance at the Bonferroni corrected value of p &lt; 0.002. </w:t>
      </w:r>
      <w:r w:rsidR="00A11599" w:rsidRPr="00A11599">
        <w:rPr>
          <w:rFonts w:ascii="Arial" w:hAnsi="Arial" w:cs="Arial"/>
          <w:i/>
          <w:iCs/>
          <w:color w:val="1D1C1D"/>
          <w:sz w:val="23"/>
          <w:szCs w:val="23"/>
          <w:shd w:val="clear" w:color="auto" w:fill="F8F8F8"/>
        </w:rPr>
        <w:t xml:space="preserve"> </w:t>
      </w:r>
      <w:r w:rsidR="00A11599" w:rsidRPr="00A11599">
        <w:rPr>
          <w:i/>
          <w:iCs/>
        </w:rPr>
        <w:t> No correlations were significant at this threshold.</w:t>
      </w:r>
    </w:p>
    <w:p w14:paraId="4563BB3C" w14:textId="77777777" w:rsidR="0002591A" w:rsidRDefault="0002591A" w:rsidP="00FE21B5">
      <w:pPr>
        <w:rPr>
          <w:b/>
          <w:bCs/>
        </w:rPr>
      </w:pPr>
    </w:p>
    <w:p w14:paraId="7A60703B" w14:textId="77777777" w:rsidR="0002591A" w:rsidRDefault="0002591A" w:rsidP="00FE21B5">
      <w:pPr>
        <w:rPr>
          <w:b/>
          <w:bCs/>
        </w:rPr>
      </w:pPr>
    </w:p>
    <w:p w14:paraId="042818B5" w14:textId="77777777" w:rsidR="008C09DD" w:rsidRDefault="008C09DD" w:rsidP="00FE21B5">
      <w:pPr>
        <w:rPr>
          <w:b/>
          <w:bCs/>
        </w:rPr>
      </w:pPr>
    </w:p>
    <w:p w14:paraId="24BB5E51" w14:textId="50557B1A" w:rsidR="00FE21B5" w:rsidRDefault="00FE21B5" w:rsidP="00FE21B5">
      <w:pPr>
        <w:rPr>
          <w:b/>
          <w:bCs/>
        </w:rPr>
      </w:pPr>
      <w:r>
        <w:rPr>
          <w:b/>
          <w:bCs/>
        </w:rPr>
        <w:lastRenderedPageBreak/>
        <w:t xml:space="preserve">Low-Stress Average Cluster Table </w:t>
      </w:r>
    </w:p>
    <w:p w14:paraId="45559273" w14:textId="6CBE301B" w:rsidR="00FE21B5" w:rsidRDefault="00FE21B5" w:rsidP="00FE21B5">
      <w:r>
        <w:rPr>
          <w:b/>
          <w:bCs/>
        </w:rPr>
        <w:br/>
      </w:r>
      <w:r w:rsidRPr="005275FA">
        <w:rPr>
          <w:b/>
          <w:bCs/>
        </w:rPr>
        <w:t xml:space="preserve">Table </w:t>
      </w:r>
      <w:r w:rsidR="00650970">
        <w:rPr>
          <w:b/>
          <w:bCs/>
        </w:rPr>
        <w:t>S</w:t>
      </w:r>
      <w:r w:rsidR="009E2B89">
        <w:rPr>
          <w:b/>
          <w:bCs/>
        </w:rPr>
        <w:t>2</w:t>
      </w:r>
    </w:p>
    <w:p w14:paraId="6680C991" w14:textId="77777777" w:rsidR="00650970" w:rsidRDefault="00650970" w:rsidP="00FE21B5"/>
    <w:p w14:paraId="3A751543" w14:textId="111EFEA6" w:rsidR="00650970" w:rsidRDefault="00650970" w:rsidP="00650970">
      <w:pPr>
        <w:rPr>
          <w:i/>
        </w:rPr>
      </w:pPr>
      <w:r w:rsidRPr="005B16AA">
        <w:rPr>
          <w:i/>
        </w:rPr>
        <w:t xml:space="preserve">Coordinates and cluster sizes </w:t>
      </w:r>
      <w:r w:rsidR="00DA4D9A">
        <w:rPr>
          <w:i/>
        </w:rPr>
        <w:t>for</w:t>
      </w:r>
      <w:r w:rsidR="009F7C75">
        <w:rPr>
          <w:i/>
        </w:rPr>
        <w:t xml:space="preserve"> </w:t>
      </w:r>
      <w:r w:rsidR="00DA4D9A">
        <w:rPr>
          <w:i/>
        </w:rPr>
        <w:t>ISC</w:t>
      </w:r>
      <w:r w:rsidR="009F7C75">
        <w:rPr>
          <w:i/>
        </w:rPr>
        <w:t xml:space="preserve"> found within the low-low PSS group average contrast. Clusters with five or more voxels shown.</w:t>
      </w:r>
    </w:p>
    <w:p w14:paraId="0F857107" w14:textId="77777777" w:rsidR="00650970" w:rsidRDefault="00650970" w:rsidP="00FE21B5"/>
    <w:p w14:paraId="7EE01AF8" w14:textId="77777777" w:rsidR="00FE21B5" w:rsidRPr="005275FA" w:rsidRDefault="00FE21B5" w:rsidP="00FE21B5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1563"/>
        <w:gridCol w:w="1434"/>
        <w:gridCol w:w="971"/>
        <w:gridCol w:w="870"/>
        <w:gridCol w:w="761"/>
        <w:gridCol w:w="1387"/>
      </w:tblGrid>
      <w:tr w:rsidR="00FE21B5" w:rsidRPr="00357D9A" w14:paraId="5580923B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/>
            </w:tcBorders>
            <w:hideMark/>
          </w:tcPr>
          <w:p w14:paraId="76778A16" w14:textId="77777777" w:rsidR="00FE21B5" w:rsidRPr="005275FA" w:rsidRDefault="00FE21B5" w:rsidP="00B96526">
            <w:pPr>
              <w:spacing w:after="240" w:line="276" w:lineRule="auto"/>
              <w:contextualSpacing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Anatomical Location 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6" w:space="0" w:color="000000"/>
            </w:tcBorders>
            <w:hideMark/>
          </w:tcPr>
          <w:p w14:paraId="62F960B5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Hemisphere 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6" w:space="0" w:color="000000"/>
            </w:tcBorders>
            <w:hideMark/>
          </w:tcPr>
          <w:p w14:paraId="13FFDD31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# of Voxels 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6" w:space="0" w:color="000000"/>
            </w:tcBorders>
            <w:hideMark/>
          </w:tcPr>
          <w:p w14:paraId="59D567AF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 xml:space="preserve">MAX </w:t>
            </w:r>
            <w:r w:rsidRPr="005275FA">
              <w:rPr>
                <w:b/>
                <w:bCs/>
                <w:i/>
                <w:iCs/>
                <w:color w:val="000000"/>
              </w:rPr>
              <w:t>r</w:t>
            </w:r>
            <w:r w:rsidRPr="005275FA">
              <w:rPr>
                <w:b/>
                <w:bCs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6" w:space="0" w:color="000000"/>
            </w:tcBorders>
            <w:hideMark/>
          </w:tcPr>
          <w:p w14:paraId="6AF777F8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x 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6" w:space="0" w:color="000000"/>
            </w:tcBorders>
            <w:hideMark/>
          </w:tcPr>
          <w:p w14:paraId="32C2454E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y </w:t>
            </w:r>
          </w:p>
        </w:tc>
        <w:tc>
          <w:tcPr>
            <w:tcW w:w="1387" w:type="dxa"/>
            <w:tcBorders>
              <w:top w:val="single" w:sz="8" w:space="0" w:color="auto"/>
              <w:left w:val="single" w:sz="6" w:space="0" w:color="000000"/>
              <w:bottom w:val="single" w:sz="8" w:space="0" w:color="auto"/>
              <w:right w:val="single" w:sz="8" w:space="0" w:color="auto"/>
            </w:tcBorders>
            <w:hideMark/>
          </w:tcPr>
          <w:p w14:paraId="61E97D80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z </w:t>
            </w:r>
          </w:p>
        </w:tc>
      </w:tr>
      <w:tr w:rsidR="00FE21B5" w:rsidRPr="00357D9A" w14:paraId="3315CEA9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6CF81" w14:textId="77777777" w:rsidR="00FE21B5" w:rsidRPr="00357D9A" w:rsidRDefault="00FE21B5" w:rsidP="00B96526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Intracalcarine Cortex 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35B2F" w14:textId="77777777" w:rsidR="00FE21B5" w:rsidRPr="00357D9A" w:rsidRDefault="00FE21B5" w:rsidP="00B96526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DF351" w14:textId="77777777" w:rsidR="00FE21B5" w:rsidRPr="00357D9A" w:rsidRDefault="00FE21B5" w:rsidP="00B96526">
            <w:pPr>
              <w:spacing w:line="276" w:lineRule="auto"/>
            </w:pPr>
            <w:r>
              <w:t>325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C2AB6" w14:textId="77777777" w:rsidR="00FE21B5" w:rsidRPr="00357D9A" w:rsidRDefault="00FE21B5" w:rsidP="00B96526">
            <w:pPr>
              <w:spacing w:line="276" w:lineRule="auto"/>
            </w:pPr>
            <w:r w:rsidRPr="005275FA">
              <w:rPr>
                <w:color w:val="000000"/>
              </w:rPr>
              <w:t>0.242 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F827B" w14:textId="77777777" w:rsidR="00FE21B5" w:rsidRPr="00357D9A" w:rsidRDefault="00FE21B5" w:rsidP="00B96526">
            <w:pPr>
              <w:spacing w:line="276" w:lineRule="auto"/>
            </w:pPr>
            <w:r w:rsidRPr="005275FA">
              <w:rPr>
                <w:color w:val="000000"/>
              </w:rPr>
              <w:t>-10.5 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D5904" w14:textId="77777777" w:rsidR="00FE21B5" w:rsidRPr="00357D9A" w:rsidRDefault="00FE21B5" w:rsidP="00B96526">
            <w:pPr>
              <w:spacing w:line="276" w:lineRule="auto"/>
            </w:pPr>
            <w:r w:rsidRPr="005275FA">
              <w:rPr>
                <w:color w:val="000000"/>
              </w:rPr>
              <w:t>-82.5 </w:t>
            </w:r>
          </w:p>
        </w:tc>
        <w:tc>
          <w:tcPr>
            <w:tcW w:w="1387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CA7FF" w14:textId="77777777" w:rsidR="00FE21B5" w:rsidRPr="00357D9A" w:rsidRDefault="00FE21B5" w:rsidP="00B96526">
            <w:pPr>
              <w:spacing w:line="276" w:lineRule="auto"/>
            </w:pPr>
            <w:r w:rsidRPr="005275FA">
              <w:rPr>
                <w:color w:val="000000"/>
              </w:rPr>
              <w:t>7.5 </w:t>
            </w:r>
          </w:p>
        </w:tc>
      </w:tr>
      <w:tr w:rsidR="00911E1B" w:rsidRPr="00357D9A" w14:paraId="454CC3DF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166EE" w14:textId="5015625C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 w:rsidRPr="005275FA">
              <w:rPr>
                <w:color w:val="000000"/>
              </w:rPr>
              <w:t>Superior Temporal Gyrus, anterior division 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6A16F" w14:textId="5F6B402E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C0B99" w14:textId="0860938F" w:rsidR="00911E1B" w:rsidRDefault="00911E1B" w:rsidP="00911E1B">
            <w:pPr>
              <w:spacing w:line="276" w:lineRule="auto"/>
            </w:pPr>
            <w:r>
              <w:t>300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5B21F" w14:textId="3DF93F3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182 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EF1F4" w14:textId="1DFAFDD2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4FB4E" w14:textId="40E816CA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4.5 </w:t>
            </w:r>
          </w:p>
        </w:tc>
        <w:tc>
          <w:tcPr>
            <w:tcW w:w="1387" w:type="dxa"/>
            <w:tcBorders>
              <w:top w:val="single" w:sz="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994C3" w14:textId="22BF1163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4.5 </w:t>
            </w:r>
          </w:p>
        </w:tc>
      </w:tr>
      <w:tr w:rsidR="00911E1B" w:rsidRPr="00357D9A" w14:paraId="35374844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5E7E2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inf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DB5AD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F68E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298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7D1C3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19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704F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52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79EB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4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020CE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7.5 </w:t>
            </w:r>
          </w:p>
        </w:tc>
      </w:tr>
      <w:tr w:rsidR="00911E1B" w:rsidRPr="00357D9A" w14:paraId="5C83D270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41EF9" w14:textId="5EA73DAA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 w:rsidRPr="005275FA">
              <w:rPr>
                <w:color w:val="000000"/>
              </w:rPr>
              <w:t>Superior Temporal Gyrus, ant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24D852" w14:textId="2C43FE22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BC5E3" w14:textId="14958ABD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38F38" w14:textId="5A3B91F6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18</w:t>
            </w:r>
            <w:r>
              <w:rPr>
                <w:color w:val="000000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A5DEA" w14:textId="654EF824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1BC8A" w14:textId="44E376BD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ACE94" w14:textId="07C0F42A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</w:t>
            </w:r>
            <w:r>
              <w:rPr>
                <w:color w:val="000000"/>
              </w:rPr>
              <w:t>5</w:t>
            </w:r>
            <w:r w:rsidRPr="005275FA">
              <w:rPr>
                <w:color w:val="000000"/>
              </w:rPr>
              <w:t>.5 </w:t>
            </w:r>
          </w:p>
        </w:tc>
      </w:tr>
      <w:tr w:rsidR="00911E1B" w:rsidRPr="00357D9A" w14:paraId="0857EB94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C32D8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inf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74FA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78292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42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9112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24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2DCA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49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7DF5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70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EE871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0.5 </w:t>
            </w:r>
          </w:p>
        </w:tc>
      </w:tr>
      <w:tr w:rsidR="00911E1B" w:rsidRPr="00357D9A" w14:paraId="15870CB4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54CE8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Occipital Fusiform Gyrus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42656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FAB12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35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2DF1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14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4E0C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22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F017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70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7F24C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7.5 </w:t>
            </w:r>
          </w:p>
        </w:tc>
      </w:tr>
      <w:tr w:rsidR="00911E1B" w:rsidRPr="00357D9A" w14:paraId="2BC225ED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F069E" w14:textId="77777777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Intracalcarine Cortex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DC233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00076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E71DA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2A0DF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25B56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0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6C14B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7.5</w:t>
            </w:r>
          </w:p>
        </w:tc>
      </w:tr>
      <w:tr w:rsidR="00911E1B" w:rsidRPr="00357D9A" w14:paraId="221D960B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5BA1B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Temporal Occipital Fusiform Cortex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182C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439B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00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6ADF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12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DD001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28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16AF6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55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14CD6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7.5 </w:t>
            </w:r>
          </w:p>
        </w:tc>
      </w:tr>
      <w:tr w:rsidR="00911E1B" w:rsidRPr="00357D9A" w14:paraId="58D90030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1F7D7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Planum Temporale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DD6C3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4C0A5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99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F509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32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256E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C339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16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4A5C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7.5 </w:t>
            </w:r>
          </w:p>
        </w:tc>
      </w:tr>
      <w:tr w:rsidR="00911E1B" w:rsidRPr="00357D9A" w14:paraId="30CDCF2B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9080F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Central Opercular Cortex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6E57D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ED58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52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2BC8A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24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7D6D1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58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9043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10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38839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7.5 </w:t>
            </w:r>
          </w:p>
        </w:tc>
      </w:tr>
      <w:tr w:rsidR="00911E1B" w:rsidRPr="00357D9A" w14:paraId="296DF366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18401" w14:textId="77777777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 w:rsidRPr="00357D9A">
              <w:t>Cingulate Gyrus, posterior division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1FCF9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2916F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2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212E9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0.05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3C4857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13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00753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-22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5CD33" w14:textId="7777777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357D9A">
              <w:t>40.5</w:t>
            </w:r>
          </w:p>
        </w:tc>
      </w:tr>
      <w:tr w:rsidR="00911E1B" w:rsidRPr="00357D9A" w14:paraId="1B5D1343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F49AC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entr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A3F7A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1E5B1" w14:textId="77777777" w:rsidR="00911E1B" w:rsidRPr="00357D9A" w:rsidRDefault="00911E1B" w:rsidP="00911E1B">
            <w:pPr>
              <w:spacing w:line="276" w:lineRule="auto"/>
            </w:pPr>
            <w:r w:rsidRPr="00357D9A">
              <w:t>2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57DE2" w14:textId="77777777" w:rsidR="00911E1B" w:rsidRPr="00357D9A" w:rsidRDefault="00911E1B" w:rsidP="00911E1B">
            <w:pPr>
              <w:spacing w:line="276" w:lineRule="auto"/>
            </w:pPr>
            <w:r w:rsidRPr="00357D9A">
              <w:t>0.027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B24FC" w14:textId="77777777" w:rsidR="00911E1B" w:rsidRPr="00357D9A" w:rsidRDefault="00911E1B" w:rsidP="00911E1B">
            <w:pPr>
              <w:spacing w:line="276" w:lineRule="auto"/>
            </w:pPr>
            <w:r w:rsidRPr="00357D9A">
              <w:t>37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6C83E" w14:textId="77777777" w:rsidR="00911E1B" w:rsidRPr="00357D9A" w:rsidRDefault="00911E1B" w:rsidP="00911E1B">
            <w:pPr>
              <w:spacing w:line="276" w:lineRule="auto"/>
            </w:pPr>
            <w:r w:rsidRPr="00357D9A">
              <w:t>-22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CAD31" w14:textId="77777777" w:rsidR="00911E1B" w:rsidRPr="00357D9A" w:rsidRDefault="00911E1B" w:rsidP="00911E1B">
            <w:pPr>
              <w:spacing w:line="276" w:lineRule="auto"/>
            </w:pPr>
            <w:r w:rsidRPr="00357D9A">
              <w:t>67.5</w:t>
            </w:r>
          </w:p>
        </w:tc>
      </w:tr>
      <w:tr w:rsidR="00911E1B" w:rsidRPr="00357D9A" w14:paraId="01A6698E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8A3D7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inf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2594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7E16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20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EA90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90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8048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49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2A0B6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7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C2EA6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10.5 </w:t>
            </w:r>
          </w:p>
        </w:tc>
      </w:tr>
      <w:tr w:rsidR="00911E1B" w:rsidRPr="00357D9A" w14:paraId="4D4FA9BE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C187E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entr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4848B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DCDF1" w14:textId="77777777" w:rsidR="00911E1B" w:rsidRPr="00357D9A" w:rsidRDefault="00911E1B" w:rsidP="00911E1B">
            <w:pPr>
              <w:spacing w:line="276" w:lineRule="auto"/>
            </w:pPr>
            <w:r w:rsidRPr="00357D9A">
              <w:t>1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283B9" w14:textId="77777777" w:rsidR="00911E1B" w:rsidRPr="00357D9A" w:rsidRDefault="00911E1B" w:rsidP="00911E1B">
            <w:pPr>
              <w:spacing w:line="276" w:lineRule="auto"/>
            </w:pPr>
            <w:r w:rsidRPr="00357D9A">
              <w:t>0.1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41CB6" w14:textId="77777777" w:rsidR="00911E1B" w:rsidRPr="00357D9A" w:rsidRDefault="00911E1B" w:rsidP="00911E1B">
            <w:pPr>
              <w:spacing w:line="276" w:lineRule="auto"/>
            </w:pPr>
            <w:r w:rsidRPr="00357D9A">
              <w:t>58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E370D" w14:textId="77777777" w:rsidR="00911E1B" w:rsidRPr="00357D9A" w:rsidRDefault="00911E1B" w:rsidP="00911E1B">
            <w:pPr>
              <w:spacing w:line="276" w:lineRule="auto"/>
            </w:pPr>
            <w:r w:rsidRPr="00357D9A">
              <w:t>-1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2CBC1" w14:textId="77777777" w:rsidR="00911E1B" w:rsidRPr="00357D9A" w:rsidRDefault="00911E1B" w:rsidP="00911E1B">
            <w:pPr>
              <w:spacing w:line="276" w:lineRule="auto"/>
            </w:pPr>
            <w:r w:rsidRPr="00357D9A">
              <w:t>46.5</w:t>
            </w:r>
          </w:p>
        </w:tc>
      </w:tr>
      <w:tr w:rsidR="003231F6" w:rsidRPr="00357D9A" w14:paraId="23379DA8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75272" w14:textId="1B4260ED" w:rsidR="003231F6" w:rsidRPr="00357D9A" w:rsidRDefault="003231F6" w:rsidP="00911E1B">
            <w:pPr>
              <w:spacing w:line="276" w:lineRule="auto"/>
              <w:contextualSpacing/>
            </w:pPr>
            <w:r>
              <w:lastRenderedPageBreak/>
              <w:t>Temporal Parietal Junction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2BB47" w14:textId="1534D6E7" w:rsidR="003231F6" w:rsidRPr="00357D9A" w:rsidRDefault="003231F6" w:rsidP="00911E1B">
            <w:pPr>
              <w:spacing w:line="276" w:lineRule="auto"/>
            </w:pPr>
            <w:r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760CB" w14:textId="566A293B" w:rsidR="003231F6" w:rsidRPr="00357D9A" w:rsidRDefault="003231F6" w:rsidP="00911E1B">
            <w:pPr>
              <w:spacing w:line="276" w:lineRule="auto"/>
            </w:pPr>
            <w:r>
              <w:t>1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928F4" w14:textId="52B246B5" w:rsidR="003231F6" w:rsidRPr="00357D9A" w:rsidRDefault="003231F6" w:rsidP="00911E1B">
            <w:pPr>
              <w:spacing w:line="276" w:lineRule="auto"/>
            </w:pPr>
            <w:r>
              <w:t>6.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51758" w14:textId="217EEBC4" w:rsidR="003231F6" w:rsidRPr="00357D9A" w:rsidRDefault="003231F6" w:rsidP="00911E1B">
            <w:pPr>
              <w:spacing w:line="276" w:lineRule="auto"/>
            </w:pPr>
            <w:r>
              <w:t>46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D6ACD" w14:textId="77FE71CD" w:rsidR="003231F6" w:rsidRPr="00357D9A" w:rsidRDefault="003231F6" w:rsidP="00911E1B">
            <w:pPr>
              <w:spacing w:line="276" w:lineRule="auto"/>
            </w:pPr>
            <w:r>
              <w:t>43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72086" w14:textId="0EE07107" w:rsidR="003231F6" w:rsidRPr="00357D9A" w:rsidRDefault="003231F6" w:rsidP="00911E1B">
            <w:pPr>
              <w:spacing w:line="276" w:lineRule="auto"/>
            </w:pPr>
            <w:r>
              <w:t>-25.5</w:t>
            </w:r>
          </w:p>
        </w:tc>
      </w:tr>
      <w:tr w:rsidR="00911E1B" w:rsidRPr="00357D9A" w14:paraId="12826A81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FB6D1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Juxtapositional Lobule Cortex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52CC5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347EC" w14:textId="77777777" w:rsidR="00911E1B" w:rsidRPr="00357D9A" w:rsidRDefault="00911E1B" w:rsidP="00911E1B">
            <w:pPr>
              <w:spacing w:line="276" w:lineRule="auto"/>
            </w:pPr>
            <w:r w:rsidRPr="00357D9A">
              <w:t>1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B1813" w14:textId="77777777" w:rsidR="00911E1B" w:rsidRPr="00357D9A" w:rsidRDefault="00911E1B" w:rsidP="00911E1B">
            <w:pPr>
              <w:spacing w:line="276" w:lineRule="auto"/>
            </w:pPr>
            <w:r w:rsidRPr="00357D9A">
              <w:t>0.05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78DF6" w14:textId="77777777" w:rsidR="00911E1B" w:rsidRPr="00357D9A" w:rsidRDefault="00911E1B" w:rsidP="00911E1B">
            <w:pPr>
              <w:spacing w:line="276" w:lineRule="auto"/>
            </w:pPr>
            <w:r w:rsidRPr="00357D9A">
              <w:t>-1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DCFFC" w14:textId="77777777" w:rsidR="00911E1B" w:rsidRPr="00357D9A" w:rsidRDefault="00911E1B" w:rsidP="00911E1B">
            <w:pPr>
              <w:spacing w:line="276" w:lineRule="auto"/>
            </w:pPr>
            <w:r w:rsidRPr="00357D9A">
              <w:t>1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0EA89" w14:textId="77777777" w:rsidR="00911E1B" w:rsidRPr="00357D9A" w:rsidRDefault="00911E1B" w:rsidP="00911E1B">
            <w:pPr>
              <w:spacing w:line="276" w:lineRule="auto"/>
            </w:pPr>
            <w:r w:rsidRPr="00357D9A">
              <w:t>67.5</w:t>
            </w:r>
          </w:p>
        </w:tc>
      </w:tr>
      <w:tr w:rsidR="00911E1B" w:rsidRPr="00357D9A" w14:paraId="5CB59EEF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C9D72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Frontal Pole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0FC4D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BE04E" w14:textId="77777777" w:rsidR="00911E1B" w:rsidRPr="00357D9A" w:rsidRDefault="00911E1B" w:rsidP="00911E1B">
            <w:pPr>
              <w:spacing w:line="276" w:lineRule="auto"/>
            </w:pPr>
            <w:r w:rsidRPr="00357D9A">
              <w:t>18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28CB00" w14:textId="77777777" w:rsidR="00911E1B" w:rsidRPr="00357D9A" w:rsidRDefault="00911E1B" w:rsidP="00911E1B">
            <w:pPr>
              <w:spacing w:line="276" w:lineRule="auto"/>
            </w:pPr>
            <w:r w:rsidRPr="00357D9A">
              <w:t>0.0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0C7D2" w14:textId="77777777" w:rsidR="00911E1B" w:rsidRPr="00357D9A" w:rsidRDefault="00911E1B" w:rsidP="00911E1B">
            <w:pPr>
              <w:spacing w:line="276" w:lineRule="auto"/>
            </w:pPr>
            <w:r w:rsidRPr="00357D9A">
              <w:t>49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E90B1" w14:textId="77777777" w:rsidR="00911E1B" w:rsidRPr="00357D9A" w:rsidRDefault="00911E1B" w:rsidP="00911E1B">
            <w:pPr>
              <w:spacing w:line="276" w:lineRule="auto"/>
            </w:pPr>
            <w:r w:rsidRPr="00357D9A">
              <w:t>40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1A220" w14:textId="77777777" w:rsidR="00911E1B" w:rsidRPr="00357D9A" w:rsidRDefault="00911E1B" w:rsidP="00911E1B">
            <w:pPr>
              <w:spacing w:line="276" w:lineRule="auto"/>
            </w:pPr>
            <w:r w:rsidRPr="00357D9A">
              <w:t>4.5</w:t>
            </w:r>
          </w:p>
        </w:tc>
      </w:tr>
      <w:tr w:rsidR="00911E1B" w:rsidRPr="00357D9A" w14:paraId="14D0A98F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9F1396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entr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F3662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64615" w14:textId="77777777" w:rsidR="00911E1B" w:rsidRPr="00357D9A" w:rsidRDefault="00911E1B" w:rsidP="00911E1B">
            <w:pPr>
              <w:spacing w:line="276" w:lineRule="auto"/>
            </w:pPr>
            <w:r w:rsidRPr="00357D9A">
              <w:t>1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B96D5" w14:textId="77777777" w:rsidR="00911E1B" w:rsidRPr="00357D9A" w:rsidRDefault="00911E1B" w:rsidP="00911E1B">
            <w:pPr>
              <w:spacing w:line="276" w:lineRule="auto"/>
            </w:pPr>
            <w:r w:rsidRPr="00357D9A">
              <w:t>0.1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61EF5" w14:textId="77777777" w:rsidR="00911E1B" w:rsidRPr="00357D9A" w:rsidRDefault="00911E1B" w:rsidP="00911E1B">
            <w:pPr>
              <w:spacing w:line="276" w:lineRule="auto"/>
            </w:pPr>
            <w:r w:rsidRPr="00357D9A">
              <w:t>-52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E4B9C" w14:textId="77777777" w:rsidR="00911E1B" w:rsidRPr="00357D9A" w:rsidRDefault="00911E1B" w:rsidP="00911E1B">
            <w:pPr>
              <w:spacing w:line="276" w:lineRule="auto"/>
            </w:pPr>
            <w:r w:rsidRPr="00357D9A">
              <w:t>-4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A778C3" w14:textId="77777777" w:rsidR="00911E1B" w:rsidRPr="00357D9A" w:rsidRDefault="00911E1B" w:rsidP="00911E1B">
            <w:pPr>
              <w:spacing w:line="276" w:lineRule="auto"/>
            </w:pPr>
            <w:r w:rsidRPr="00357D9A">
              <w:t>52.5</w:t>
            </w:r>
          </w:p>
        </w:tc>
      </w:tr>
      <w:tr w:rsidR="00911E1B" w:rsidRPr="00357D9A" w14:paraId="105574E4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588D3" w14:textId="50B6BB4D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Orbital</w:t>
            </w:r>
            <w:r>
              <w:t xml:space="preserve"> Frontal </w:t>
            </w:r>
            <w:r w:rsidRPr="00357D9A">
              <w:t>Cortex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ED123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9CDF4" w14:textId="77777777" w:rsidR="00911E1B" w:rsidRPr="00357D9A" w:rsidRDefault="00911E1B" w:rsidP="00911E1B">
            <w:pPr>
              <w:spacing w:line="276" w:lineRule="auto"/>
            </w:pPr>
            <w:r w:rsidRPr="00357D9A">
              <w:t>1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F0A38" w14:textId="77777777" w:rsidR="00911E1B" w:rsidRPr="00357D9A" w:rsidRDefault="00911E1B" w:rsidP="00911E1B">
            <w:pPr>
              <w:spacing w:line="276" w:lineRule="auto"/>
            </w:pPr>
            <w:r w:rsidRPr="00357D9A">
              <w:t>0.02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7D47E" w14:textId="77777777" w:rsidR="00911E1B" w:rsidRPr="00357D9A" w:rsidRDefault="00911E1B" w:rsidP="00911E1B">
            <w:pPr>
              <w:spacing w:line="276" w:lineRule="auto"/>
            </w:pPr>
            <w:r w:rsidRPr="00357D9A">
              <w:t>31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FD0EB" w14:textId="77777777" w:rsidR="00911E1B" w:rsidRPr="00357D9A" w:rsidRDefault="00911E1B" w:rsidP="00911E1B">
            <w:pPr>
              <w:spacing w:line="276" w:lineRule="auto"/>
            </w:pPr>
            <w:r w:rsidRPr="00357D9A">
              <w:t>25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EBDD5" w14:textId="77777777" w:rsidR="00911E1B" w:rsidRPr="00357D9A" w:rsidRDefault="00911E1B" w:rsidP="00911E1B">
            <w:pPr>
              <w:spacing w:line="276" w:lineRule="auto"/>
            </w:pPr>
            <w:r w:rsidRPr="00357D9A">
              <w:t>-4.5</w:t>
            </w:r>
          </w:p>
        </w:tc>
      </w:tr>
      <w:tr w:rsidR="00B677A8" w:rsidRPr="00357D9A" w14:paraId="0FC1F5F9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A67E4" w14:textId="77777777" w:rsidR="00B677A8" w:rsidRPr="00357D9A" w:rsidRDefault="00B677A8" w:rsidP="00BA11E1">
            <w:pPr>
              <w:spacing w:line="276" w:lineRule="auto"/>
              <w:contextualSpacing/>
            </w:pPr>
            <w:r w:rsidRPr="00357D9A">
              <w:t>Precuneus Cortex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09BBA" w14:textId="11996FFB" w:rsidR="00B677A8" w:rsidRPr="00357D9A" w:rsidRDefault="00B677A8" w:rsidP="00BA11E1">
            <w:pPr>
              <w:spacing w:line="276" w:lineRule="auto"/>
            </w:pPr>
            <w:r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2F8D4" w14:textId="3A1BCE1C" w:rsidR="00B677A8" w:rsidRPr="00357D9A" w:rsidRDefault="00B677A8" w:rsidP="00BA11E1">
            <w:pPr>
              <w:spacing w:line="276" w:lineRule="auto"/>
            </w:pPr>
            <w:r>
              <w:t>1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090B8" w14:textId="4D7C0698" w:rsidR="00B677A8" w:rsidRPr="00357D9A" w:rsidRDefault="00B677A8" w:rsidP="00BA11E1">
            <w:pPr>
              <w:spacing w:line="276" w:lineRule="auto"/>
            </w:pPr>
            <w:r w:rsidRPr="00357D9A">
              <w:t>0.07</w:t>
            </w:r>
            <w:r>
              <w:t>3</w:t>
            </w:r>
            <w:r w:rsidRPr="00357D9A">
              <w:t>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CA30F" w14:textId="0D0EE69A" w:rsidR="00B677A8" w:rsidRPr="00357D9A" w:rsidRDefault="00B677A8" w:rsidP="00BA11E1">
            <w:pPr>
              <w:spacing w:line="276" w:lineRule="auto"/>
            </w:pPr>
            <w:r>
              <w:t>9</w:t>
            </w:r>
            <w:r w:rsidRPr="00357D9A">
              <w:t>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8437B" w14:textId="4C0FF694" w:rsidR="00B677A8" w:rsidRPr="00357D9A" w:rsidRDefault="00B677A8" w:rsidP="00BA11E1">
            <w:pPr>
              <w:spacing w:line="276" w:lineRule="auto"/>
            </w:pPr>
            <w:r w:rsidRPr="00357D9A">
              <w:t>4</w:t>
            </w:r>
            <w:r>
              <w:t>5</w:t>
            </w:r>
            <w:r w:rsidRPr="00357D9A">
              <w:t>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185AC" w14:textId="083AB112" w:rsidR="00B677A8" w:rsidRPr="00357D9A" w:rsidRDefault="00B677A8" w:rsidP="00BA11E1">
            <w:pPr>
              <w:spacing w:line="276" w:lineRule="auto"/>
            </w:pPr>
            <w:r>
              <w:t>-</w:t>
            </w:r>
            <w:r w:rsidRPr="00357D9A">
              <w:t>5</w:t>
            </w:r>
            <w:r>
              <w:t>4</w:t>
            </w:r>
            <w:r w:rsidRPr="00357D9A">
              <w:t>.5</w:t>
            </w:r>
          </w:p>
        </w:tc>
      </w:tr>
      <w:tr w:rsidR="00911E1B" w:rsidRPr="00357D9A" w14:paraId="5A8839A6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20082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entr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8A3F1C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404BE" w14:textId="77777777" w:rsidR="00911E1B" w:rsidRPr="00357D9A" w:rsidRDefault="00911E1B" w:rsidP="00911E1B">
            <w:pPr>
              <w:spacing w:line="276" w:lineRule="auto"/>
            </w:pPr>
            <w:r w:rsidRPr="00357D9A">
              <w:t>1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6B242" w14:textId="77777777" w:rsidR="00911E1B" w:rsidRPr="00357D9A" w:rsidRDefault="00911E1B" w:rsidP="00911E1B">
            <w:pPr>
              <w:spacing w:line="276" w:lineRule="auto"/>
            </w:pPr>
            <w:r w:rsidRPr="00357D9A">
              <w:t>0.02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16187" w14:textId="77777777" w:rsidR="00911E1B" w:rsidRPr="00357D9A" w:rsidRDefault="00911E1B" w:rsidP="00911E1B">
            <w:pPr>
              <w:spacing w:line="276" w:lineRule="auto"/>
            </w:pPr>
            <w:r w:rsidRPr="00357D9A">
              <w:t>-43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71976" w14:textId="77777777" w:rsidR="00911E1B" w:rsidRPr="00357D9A" w:rsidRDefault="00911E1B" w:rsidP="00911E1B">
            <w:pPr>
              <w:spacing w:line="276" w:lineRule="auto"/>
            </w:pPr>
            <w:r w:rsidRPr="00357D9A">
              <w:t>-13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89E28" w14:textId="77777777" w:rsidR="00911E1B" w:rsidRPr="00357D9A" w:rsidRDefault="00911E1B" w:rsidP="00911E1B">
            <w:pPr>
              <w:spacing w:line="276" w:lineRule="auto"/>
            </w:pPr>
            <w:r w:rsidRPr="00357D9A">
              <w:t>58.5</w:t>
            </w:r>
          </w:p>
        </w:tc>
      </w:tr>
      <w:tr w:rsidR="00911E1B" w:rsidRPr="00357D9A" w14:paraId="038498E9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87C55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Superior Front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6995A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5EEAF" w14:textId="77777777" w:rsidR="00911E1B" w:rsidRPr="00357D9A" w:rsidRDefault="00911E1B" w:rsidP="00911E1B">
            <w:pPr>
              <w:spacing w:line="276" w:lineRule="auto"/>
            </w:pPr>
            <w:r w:rsidRPr="00357D9A">
              <w:t>1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27303" w14:textId="77777777" w:rsidR="00911E1B" w:rsidRPr="00357D9A" w:rsidRDefault="00911E1B" w:rsidP="00911E1B">
            <w:pPr>
              <w:spacing w:line="276" w:lineRule="auto"/>
            </w:pPr>
            <w:r w:rsidRPr="00357D9A">
              <w:t>0.03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2FFD8" w14:textId="77777777" w:rsidR="00911E1B" w:rsidRPr="00357D9A" w:rsidRDefault="00911E1B" w:rsidP="00911E1B">
            <w:pPr>
              <w:spacing w:line="276" w:lineRule="auto"/>
            </w:pPr>
            <w:r w:rsidRPr="00357D9A">
              <w:t>28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E05CC" w14:textId="77777777" w:rsidR="00911E1B" w:rsidRPr="00357D9A" w:rsidRDefault="00911E1B" w:rsidP="00911E1B">
            <w:pPr>
              <w:spacing w:line="276" w:lineRule="auto"/>
            </w:pPr>
            <w:r w:rsidRPr="00357D9A">
              <w:t>22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10E0B" w14:textId="77777777" w:rsidR="00911E1B" w:rsidRPr="00357D9A" w:rsidRDefault="00911E1B" w:rsidP="00911E1B">
            <w:pPr>
              <w:spacing w:line="276" w:lineRule="auto"/>
            </w:pPr>
            <w:r w:rsidRPr="00357D9A">
              <w:t>58.5</w:t>
            </w:r>
          </w:p>
        </w:tc>
      </w:tr>
      <w:tr w:rsidR="00911E1B" w:rsidRPr="00357D9A" w14:paraId="6B205DB8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ADF1D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Superior Front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E256B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E3119" w14:textId="77777777" w:rsidR="00911E1B" w:rsidRPr="00357D9A" w:rsidRDefault="00911E1B" w:rsidP="00911E1B">
            <w:pPr>
              <w:spacing w:line="276" w:lineRule="auto"/>
            </w:pPr>
            <w:r w:rsidRPr="00357D9A">
              <w:t>1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E3A8A" w14:textId="77777777" w:rsidR="00911E1B" w:rsidRPr="00357D9A" w:rsidRDefault="00911E1B" w:rsidP="00911E1B">
            <w:pPr>
              <w:spacing w:line="276" w:lineRule="auto"/>
            </w:pPr>
            <w:r w:rsidRPr="00357D9A">
              <w:t>0.029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88B49" w14:textId="77777777" w:rsidR="00911E1B" w:rsidRPr="00357D9A" w:rsidRDefault="00911E1B" w:rsidP="00911E1B">
            <w:pPr>
              <w:spacing w:line="276" w:lineRule="auto"/>
            </w:pPr>
            <w:r w:rsidRPr="00357D9A">
              <w:t>-4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4507A" w14:textId="77777777" w:rsidR="00911E1B" w:rsidRPr="00357D9A" w:rsidRDefault="00911E1B" w:rsidP="00911E1B">
            <w:pPr>
              <w:spacing w:line="276" w:lineRule="auto"/>
            </w:pPr>
            <w:r w:rsidRPr="00357D9A">
              <w:t>13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033CF" w14:textId="77777777" w:rsidR="00911E1B" w:rsidRPr="00357D9A" w:rsidRDefault="00911E1B" w:rsidP="00911E1B">
            <w:pPr>
              <w:spacing w:line="276" w:lineRule="auto"/>
            </w:pPr>
            <w:r w:rsidRPr="00357D9A">
              <w:t>55.5</w:t>
            </w:r>
          </w:p>
        </w:tc>
      </w:tr>
      <w:tr w:rsidR="00911E1B" w:rsidRPr="00357D9A" w14:paraId="3DCA7D4F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84DA9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822E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1232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1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EAAC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77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B11D9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3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8A573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58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FEAAA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4.5 </w:t>
            </w:r>
          </w:p>
        </w:tc>
      </w:tr>
      <w:tr w:rsidR="00911E1B" w:rsidRPr="00357D9A" w14:paraId="07181F6C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61BCA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Occipital Pole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4D0EC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FE4F3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9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EF162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1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EEB6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13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AC8F5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91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C2B5C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31.5 </w:t>
            </w:r>
          </w:p>
        </w:tc>
      </w:tr>
      <w:tr w:rsidR="00911E1B" w:rsidRPr="00357D9A" w14:paraId="41C29092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7A3226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Frontal Pole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2B352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630A0" w14:textId="77777777" w:rsidR="00911E1B" w:rsidRPr="00357D9A" w:rsidRDefault="00911E1B" w:rsidP="00911E1B">
            <w:pPr>
              <w:spacing w:line="276" w:lineRule="auto"/>
            </w:pPr>
            <w:r w:rsidRPr="00357D9A">
              <w:t>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429D0" w14:textId="77777777" w:rsidR="00911E1B" w:rsidRPr="00357D9A" w:rsidRDefault="00911E1B" w:rsidP="00911E1B">
            <w:pPr>
              <w:spacing w:line="276" w:lineRule="auto"/>
            </w:pPr>
            <w:r w:rsidRPr="00357D9A">
              <w:t>0.0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4F989" w14:textId="77777777" w:rsidR="00911E1B" w:rsidRPr="00357D9A" w:rsidRDefault="00911E1B" w:rsidP="00911E1B">
            <w:pPr>
              <w:spacing w:line="276" w:lineRule="auto"/>
            </w:pPr>
            <w:r w:rsidRPr="00357D9A">
              <w:t>-1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5E8F7" w14:textId="77777777" w:rsidR="00911E1B" w:rsidRPr="00357D9A" w:rsidRDefault="00911E1B" w:rsidP="00911E1B">
            <w:pPr>
              <w:spacing w:line="276" w:lineRule="auto"/>
            </w:pPr>
            <w:r w:rsidRPr="00357D9A">
              <w:t>61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730A8" w14:textId="77777777" w:rsidR="00911E1B" w:rsidRPr="00357D9A" w:rsidRDefault="00911E1B" w:rsidP="00911E1B">
            <w:pPr>
              <w:spacing w:line="276" w:lineRule="auto"/>
            </w:pPr>
            <w:r w:rsidRPr="00357D9A">
              <w:t>25.5</w:t>
            </w:r>
          </w:p>
        </w:tc>
      </w:tr>
      <w:tr w:rsidR="00911E1B" w:rsidRPr="00357D9A" w14:paraId="56A29366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10E53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uneus Cortex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F6576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43B81" w14:textId="77777777" w:rsidR="00911E1B" w:rsidRPr="00357D9A" w:rsidRDefault="00911E1B" w:rsidP="00911E1B">
            <w:pPr>
              <w:spacing w:line="276" w:lineRule="auto"/>
            </w:pPr>
            <w:r w:rsidRPr="00357D9A">
              <w:t>8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BA353" w14:textId="77777777" w:rsidR="00911E1B" w:rsidRPr="00357D9A" w:rsidRDefault="00911E1B" w:rsidP="00911E1B">
            <w:pPr>
              <w:spacing w:line="276" w:lineRule="auto"/>
            </w:pPr>
            <w:r w:rsidRPr="00357D9A">
              <w:t>0.07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56A5C" w14:textId="77777777" w:rsidR="00911E1B" w:rsidRPr="00357D9A" w:rsidRDefault="00911E1B" w:rsidP="00911E1B">
            <w:pPr>
              <w:spacing w:line="276" w:lineRule="auto"/>
            </w:pPr>
            <w:r w:rsidRPr="00357D9A">
              <w:t>-1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E4900" w14:textId="77777777" w:rsidR="00911E1B" w:rsidRPr="00357D9A" w:rsidRDefault="00911E1B" w:rsidP="00911E1B">
            <w:pPr>
              <w:spacing w:line="276" w:lineRule="auto"/>
            </w:pPr>
            <w:r w:rsidRPr="00357D9A">
              <w:t>-46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36F52" w14:textId="77777777" w:rsidR="00911E1B" w:rsidRPr="00357D9A" w:rsidRDefault="00911E1B" w:rsidP="00911E1B">
            <w:pPr>
              <w:spacing w:line="276" w:lineRule="auto"/>
            </w:pPr>
            <w:r w:rsidRPr="00357D9A">
              <w:t>55.5</w:t>
            </w:r>
          </w:p>
        </w:tc>
      </w:tr>
      <w:tr w:rsidR="00911E1B" w:rsidRPr="00357D9A" w14:paraId="11B0ADF9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D9E93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Occipital Pole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9442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90C8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8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14D09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13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5378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0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EEC2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94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7BA3E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19.5 </w:t>
            </w:r>
          </w:p>
        </w:tc>
      </w:tr>
      <w:tr w:rsidR="00911E1B" w:rsidRPr="00357D9A" w14:paraId="7B47F924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14A69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Precentr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09312" w14:textId="77777777" w:rsidR="00911E1B" w:rsidRPr="00357D9A" w:rsidRDefault="00911E1B" w:rsidP="00911E1B">
            <w:pPr>
              <w:spacing w:line="276" w:lineRule="auto"/>
            </w:pPr>
            <w:r w:rsidRPr="00357D9A"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6F182" w14:textId="77777777" w:rsidR="00911E1B" w:rsidRPr="00357D9A" w:rsidRDefault="00911E1B" w:rsidP="00911E1B">
            <w:pPr>
              <w:spacing w:line="276" w:lineRule="auto"/>
            </w:pPr>
            <w:r w:rsidRPr="00357D9A">
              <w:t>7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BC525" w14:textId="77777777" w:rsidR="00911E1B" w:rsidRPr="00357D9A" w:rsidRDefault="00911E1B" w:rsidP="00911E1B">
            <w:pPr>
              <w:spacing w:line="276" w:lineRule="auto"/>
            </w:pPr>
            <w:r w:rsidRPr="00357D9A">
              <w:t>0.02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6E9C4" w14:textId="77777777" w:rsidR="00911E1B" w:rsidRPr="00357D9A" w:rsidRDefault="00911E1B" w:rsidP="00911E1B">
            <w:pPr>
              <w:spacing w:line="276" w:lineRule="auto"/>
            </w:pPr>
            <w:r w:rsidRPr="00357D9A">
              <w:t>-7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2EF6D" w14:textId="77777777" w:rsidR="00911E1B" w:rsidRPr="00357D9A" w:rsidRDefault="00911E1B" w:rsidP="00911E1B">
            <w:pPr>
              <w:spacing w:line="276" w:lineRule="auto"/>
            </w:pPr>
            <w:r w:rsidRPr="00357D9A">
              <w:t>-28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7FFAA" w14:textId="77777777" w:rsidR="00911E1B" w:rsidRPr="00357D9A" w:rsidRDefault="00911E1B" w:rsidP="00911E1B">
            <w:pPr>
              <w:spacing w:line="276" w:lineRule="auto"/>
            </w:pPr>
            <w:r w:rsidRPr="00357D9A">
              <w:t>79.5</w:t>
            </w:r>
          </w:p>
        </w:tc>
      </w:tr>
      <w:tr w:rsidR="00911E1B" w:rsidRPr="00357D9A" w14:paraId="2CE577C6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DD8DC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53049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A3B7B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8CB2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56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67F7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34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4F271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58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5965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</w:tr>
      <w:tr w:rsidR="00911E1B" w:rsidRPr="00357D9A" w14:paraId="5669375D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E73DF" w14:textId="078E6309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016CB" w14:textId="7C79F714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728FC" w14:textId="467E96C6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C3114" w14:textId="0DEA5E9E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073</w:t>
            </w:r>
            <w:r>
              <w:rPr>
                <w:color w:val="000000"/>
              </w:rPr>
              <w:t>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38489" w14:textId="72783C57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0656A" w14:textId="24EE5309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43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F980E" w14:textId="65F43FBB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8.5 </w:t>
            </w:r>
          </w:p>
        </w:tc>
      </w:tr>
      <w:tr w:rsidR="00911E1B" w:rsidRPr="00357D9A" w14:paraId="0A5A69E0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0BD9E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75CAC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AF924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4BEEE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63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D9D0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55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E1D4F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7650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25.5 </w:t>
            </w:r>
          </w:p>
        </w:tc>
      </w:tr>
      <w:tr w:rsidR="00911E1B" w:rsidRPr="00357D9A" w14:paraId="44386677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C64AE" w14:textId="77777777" w:rsidR="00911E1B" w:rsidRPr="00357D9A" w:rsidRDefault="00911E1B" w:rsidP="00911E1B">
            <w:pPr>
              <w:spacing w:line="276" w:lineRule="auto"/>
              <w:contextualSpacing/>
            </w:pPr>
            <w:r w:rsidRPr="00357D9A">
              <w:t>Middle Frontal Gyrus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F4ACB" w14:textId="77777777" w:rsidR="00911E1B" w:rsidRPr="00357D9A" w:rsidRDefault="00911E1B" w:rsidP="00911E1B">
            <w:pPr>
              <w:spacing w:line="276" w:lineRule="auto"/>
            </w:pPr>
            <w:r w:rsidRPr="00357D9A">
              <w:t>Righ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51096" w14:textId="77777777" w:rsidR="00911E1B" w:rsidRPr="00357D9A" w:rsidRDefault="00911E1B" w:rsidP="00911E1B">
            <w:pPr>
              <w:spacing w:line="276" w:lineRule="auto"/>
            </w:pPr>
            <w:r w:rsidRPr="00357D9A">
              <w:t>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9FEDF" w14:textId="77777777" w:rsidR="00911E1B" w:rsidRPr="00357D9A" w:rsidRDefault="00911E1B" w:rsidP="00911E1B">
            <w:pPr>
              <w:spacing w:line="276" w:lineRule="auto"/>
            </w:pPr>
            <w:r w:rsidRPr="00357D9A">
              <w:t>0.055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36336" w14:textId="77777777" w:rsidR="00911E1B" w:rsidRPr="00357D9A" w:rsidRDefault="00911E1B" w:rsidP="00911E1B">
            <w:pPr>
              <w:spacing w:line="276" w:lineRule="auto"/>
            </w:pPr>
            <w:r w:rsidRPr="00357D9A">
              <w:t>52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20348" w14:textId="77777777" w:rsidR="00911E1B" w:rsidRPr="00357D9A" w:rsidRDefault="00911E1B" w:rsidP="00911E1B">
            <w:pPr>
              <w:spacing w:line="276" w:lineRule="auto"/>
            </w:pPr>
            <w:r w:rsidRPr="00357D9A">
              <w:t>25.5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4B3F3" w14:textId="77777777" w:rsidR="00911E1B" w:rsidRPr="00357D9A" w:rsidRDefault="00911E1B" w:rsidP="00911E1B">
            <w:pPr>
              <w:spacing w:line="276" w:lineRule="auto"/>
            </w:pPr>
            <w:r w:rsidRPr="00357D9A">
              <w:t>25.5</w:t>
            </w:r>
          </w:p>
        </w:tc>
      </w:tr>
      <w:tr w:rsidR="00911E1B" w:rsidRPr="00357D9A" w14:paraId="50B4F693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FC05E" w14:textId="77777777" w:rsidR="00911E1B" w:rsidRPr="00357D9A" w:rsidRDefault="00911E1B" w:rsidP="00911E1B">
            <w:pPr>
              <w:spacing w:line="276" w:lineRule="auto"/>
              <w:contextualSpacing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3A785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E7D33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5C5E0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79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ECA1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31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6B68C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625CD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</w:tr>
      <w:tr w:rsidR="00911E1B" w:rsidRPr="00357D9A" w14:paraId="7ADBCD15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4FDAA" w14:textId="65825218" w:rsidR="00911E1B" w:rsidRPr="005275FA" w:rsidRDefault="00911E1B" w:rsidP="00911E1B">
            <w:pPr>
              <w:spacing w:line="276" w:lineRule="auto"/>
              <w:contextualSpacing/>
              <w:rPr>
                <w:color w:val="000000"/>
              </w:rPr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44B94" w14:textId="4254FA99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47165" w14:textId="7CBDFF42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ED022" w14:textId="1FD3802F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07</w:t>
            </w:r>
            <w:r>
              <w:rPr>
                <w:color w:val="000000"/>
              </w:rPr>
              <w:t>1</w:t>
            </w:r>
            <w:r w:rsidRPr="005275FA">
              <w:rPr>
                <w:color w:val="000000"/>
              </w:rPr>
              <w:t>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39B25" w14:textId="071759DD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3A6CA" w14:textId="7F31F4BB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4</w:t>
            </w:r>
            <w:r>
              <w:rPr>
                <w:color w:val="000000"/>
              </w:rPr>
              <w:t>2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2971B" w14:textId="5BE7BA99" w:rsidR="00911E1B" w:rsidRPr="005275FA" w:rsidRDefault="00911E1B" w:rsidP="00911E1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</w:t>
            </w:r>
            <w:r>
              <w:rPr>
                <w:color w:val="000000"/>
              </w:rPr>
              <w:t>7</w:t>
            </w:r>
            <w:r w:rsidRPr="005275FA">
              <w:rPr>
                <w:color w:val="000000"/>
              </w:rPr>
              <w:t>.5 </w:t>
            </w:r>
          </w:p>
        </w:tc>
      </w:tr>
      <w:tr w:rsidR="00911E1B" w:rsidRPr="00357D9A" w14:paraId="13CF9FFB" w14:textId="77777777" w:rsidTr="003231F6">
        <w:trPr>
          <w:trHeight w:val="57"/>
          <w:jc w:val="center"/>
        </w:trPr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43BB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3E547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F89B2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22E49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0.061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657F8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22.5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9C0CD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-64.5 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64E1D" w14:textId="77777777" w:rsidR="00911E1B" w:rsidRPr="00357D9A" w:rsidRDefault="00911E1B" w:rsidP="00911E1B">
            <w:pPr>
              <w:spacing w:line="276" w:lineRule="auto"/>
            </w:pPr>
            <w:r w:rsidRPr="005275FA">
              <w:rPr>
                <w:color w:val="000000"/>
              </w:rPr>
              <w:t>64.5 </w:t>
            </w:r>
          </w:p>
        </w:tc>
      </w:tr>
    </w:tbl>
    <w:p w14:paraId="556E6E8E" w14:textId="77777777" w:rsidR="00FA339C" w:rsidRDefault="00FA339C"/>
    <w:p w14:paraId="2A2498DF" w14:textId="77777777" w:rsidR="00FE21B5" w:rsidRDefault="00FE21B5"/>
    <w:p w14:paraId="179BFB8D" w14:textId="77777777" w:rsidR="00650970" w:rsidRDefault="00650970">
      <w:pPr>
        <w:rPr>
          <w:b/>
          <w:bCs/>
        </w:rPr>
      </w:pPr>
    </w:p>
    <w:p w14:paraId="644DFF6D" w14:textId="62C62513" w:rsidR="00650970" w:rsidRDefault="00650970" w:rsidP="00650970">
      <w:pPr>
        <w:rPr>
          <w:b/>
          <w:bCs/>
        </w:rPr>
      </w:pPr>
      <w:r>
        <w:rPr>
          <w:b/>
          <w:bCs/>
        </w:rPr>
        <w:t>Table S</w:t>
      </w:r>
      <w:r w:rsidR="009E2B89">
        <w:rPr>
          <w:b/>
          <w:bCs/>
        </w:rPr>
        <w:t>3</w:t>
      </w:r>
    </w:p>
    <w:p w14:paraId="4D9DDF1C" w14:textId="77777777" w:rsidR="00650970" w:rsidRDefault="00650970" w:rsidP="00650970">
      <w:pPr>
        <w:rPr>
          <w:b/>
          <w:bCs/>
        </w:rPr>
      </w:pPr>
    </w:p>
    <w:p w14:paraId="71F5E41A" w14:textId="077DDC38" w:rsidR="00650970" w:rsidRPr="00650970" w:rsidRDefault="00650970">
      <w:pPr>
        <w:rPr>
          <w:i/>
        </w:rPr>
      </w:pPr>
      <w:r w:rsidRPr="005B16AA">
        <w:rPr>
          <w:i/>
        </w:rPr>
        <w:t xml:space="preserve">Coordinates and cluster sizes </w:t>
      </w:r>
      <w:r w:rsidR="00DA4D9A">
        <w:rPr>
          <w:i/>
        </w:rPr>
        <w:t>for</w:t>
      </w:r>
      <w:r w:rsidR="009F7C75">
        <w:rPr>
          <w:i/>
        </w:rPr>
        <w:t xml:space="preserve"> </w:t>
      </w:r>
      <w:r w:rsidR="00DA4D9A">
        <w:rPr>
          <w:i/>
        </w:rPr>
        <w:t>ISC</w:t>
      </w:r>
      <w:r w:rsidR="009F7C75">
        <w:rPr>
          <w:i/>
        </w:rPr>
        <w:t xml:space="preserve"> found within the high-high PSS group average contrast. Clusters with five or more voxels shown.</w:t>
      </w:r>
    </w:p>
    <w:p w14:paraId="40E8324F" w14:textId="77777777" w:rsidR="00FE21B5" w:rsidRDefault="00FE21B5"/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2"/>
        <w:gridCol w:w="1753"/>
        <w:gridCol w:w="1332"/>
        <w:gridCol w:w="1103"/>
        <w:gridCol w:w="888"/>
        <w:gridCol w:w="888"/>
        <w:gridCol w:w="888"/>
      </w:tblGrid>
      <w:tr w:rsidR="00FE21B5" w:rsidRPr="00357D9A" w14:paraId="4E02AE99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AF1F4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Anatomical Location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0D803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Hemisphere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BB1AC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# of Voxels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BF160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</w:t>
            </w:r>
            <w:r w:rsidRPr="005275FA">
              <w:rPr>
                <w:b/>
                <w:bCs/>
                <w:i/>
                <w:iCs/>
                <w:color w:val="000000"/>
              </w:rPr>
              <w:t xml:space="preserve"> r</w:t>
            </w:r>
            <w:r w:rsidRPr="005275FA">
              <w:rPr>
                <w:b/>
                <w:bCs/>
                <w:color w:val="000000"/>
              </w:rPr>
              <w:t>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793D7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x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F8024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y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3ACA2" w14:textId="77777777" w:rsidR="00FE21B5" w:rsidRPr="005275FA" w:rsidRDefault="00FE21B5" w:rsidP="00B96526">
            <w:pPr>
              <w:spacing w:after="240" w:line="276" w:lineRule="auto"/>
              <w:rPr>
                <w:b/>
                <w:bCs/>
              </w:rPr>
            </w:pPr>
            <w:r w:rsidRPr="005275FA">
              <w:rPr>
                <w:b/>
                <w:bCs/>
                <w:color w:val="000000"/>
              </w:rPr>
              <w:t>MAX z </w:t>
            </w:r>
          </w:p>
        </w:tc>
      </w:tr>
      <w:tr w:rsidR="00287835" w:rsidRPr="00357D9A" w14:paraId="46834499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7AD10" w14:textId="0CA02AFD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Lateral Occipital Cortex, superior division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70B17" w14:textId="779DD0D9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147BF" w14:textId="449BD876" w:rsidR="00287835" w:rsidRDefault="00287835" w:rsidP="00287835">
            <w:pPr>
              <w:spacing w:line="276" w:lineRule="auto"/>
            </w:pPr>
            <w:r>
              <w:t>7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A54C9" w14:textId="5AA7E62D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0.0083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37A28" w14:textId="76362463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-31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25A41" w14:textId="161ED437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-85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D1D8C" w14:textId="37C00B30" w:rsidR="00287835" w:rsidRPr="005275FA" w:rsidRDefault="00287835" w:rsidP="00287835">
            <w:pPr>
              <w:spacing w:line="276" w:lineRule="auto"/>
              <w:rPr>
                <w:color w:val="000000"/>
              </w:rPr>
            </w:pPr>
            <w:r w:rsidRPr="0058553D">
              <w:rPr>
                <w:iCs/>
              </w:rPr>
              <w:t>7.5</w:t>
            </w:r>
          </w:p>
        </w:tc>
      </w:tr>
      <w:tr w:rsidR="003C68D8" w:rsidRPr="00357D9A" w14:paraId="4FEC5FDC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92A27" w14:textId="2155EE7A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Intracalcarine Cortex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2C255" w14:textId="78AA8726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603A4" w14:textId="410FABEC" w:rsidR="003C68D8" w:rsidRDefault="003C68D8" w:rsidP="003C68D8">
            <w:pPr>
              <w:spacing w:line="276" w:lineRule="auto"/>
            </w:pPr>
            <w:r w:rsidRPr="001F68A6">
              <w:t>75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C69B1F" w14:textId="114364F6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0.00377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9C75C" w14:textId="6184FE3E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16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1D8C2" w14:textId="461A784D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-73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55722" w14:textId="0085EB68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13.5</w:t>
            </w:r>
          </w:p>
        </w:tc>
      </w:tr>
      <w:tr w:rsidR="003C68D8" w:rsidRPr="00357D9A" w14:paraId="39B8D542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4880C" w14:textId="517C0A0B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Lateral Occipital Cortex, superior division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3EC42" w14:textId="1E9A1D31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B66C8" w14:textId="12079425" w:rsidR="003C68D8" w:rsidRPr="0058553D" w:rsidRDefault="003C68D8" w:rsidP="003C68D8">
            <w:pPr>
              <w:spacing w:line="276" w:lineRule="auto"/>
              <w:rPr>
                <w:iCs/>
              </w:rPr>
            </w:pPr>
            <w:r>
              <w:rPr>
                <w:iCs/>
              </w:rPr>
              <w:t>74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2F972" w14:textId="5F7076AD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0.00347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86EBE" w14:textId="7885A835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46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D512E" w14:textId="3A92DF88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-79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0299B" w14:textId="2F963C00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58553D">
              <w:rPr>
                <w:iCs/>
              </w:rPr>
              <w:t>16.5</w:t>
            </w:r>
          </w:p>
        </w:tc>
      </w:tr>
      <w:tr w:rsidR="003C68D8" w:rsidRPr="00357D9A" w14:paraId="110FC0FC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A7577" w14:textId="69D79314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 xml:space="preserve">Superior Temporal Gyrus, posterior division 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923EF" w14:textId="0E325922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4492A" w14:textId="13E570A6" w:rsidR="003C68D8" w:rsidRDefault="003C68D8" w:rsidP="003C68D8">
            <w:pPr>
              <w:spacing w:line="276" w:lineRule="auto"/>
              <w:rPr>
                <w:iCs/>
              </w:rPr>
            </w:pPr>
            <w:r>
              <w:rPr>
                <w:iCs/>
              </w:rPr>
              <w:t>71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792B7" w14:textId="4F9FF88E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0.00599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447B1A" w14:textId="470F37DA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67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3819E" w14:textId="2DDE7EFD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-19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056D2" w14:textId="4BBA6CC0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1F68A6">
              <w:t>-1.5</w:t>
            </w:r>
          </w:p>
        </w:tc>
      </w:tr>
      <w:tr w:rsidR="003C68D8" w:rsidRPr="00357D9A" w14:paraId="120DF96E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FB8CF" w14:textId="3A49F10B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Intracalcarine Cortex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1AB20" w14:textId="41B102CC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EC0DE" w14:textId="71A019C9" w:rsidR="003C68D8" w:rsidRDefault="003C68D8" w:rsidP="003C68D8">
            <w:pPr>
              <w:spacing w:line="276" w:lineRule="auto"/>
              <w:rPr>
                <w:iCs/>
              </w:rPr>
            </w:pPr>
            <w:r>
              <w:rPr>
                <w:iCs/>
              </w:rPr>
              <w:t>70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9E11B" w14:textId="2920318D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0.00836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DCE8E" w14:textId="5319B09C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-10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A0044" w14:textId="1B9927F7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-79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91316" w14:textId="5D9EF9A8" w:rsidR="003C68D8" w:rsidRPr="0058553D" w:rsidRDefault="003C68D8" w:rsidP="003C68D8">
            <w:pPr>
              <w:spacing w:line="276" w:lineRule="auto"/>
              <w:rPr>
                <w:iCs/>
              </w:rPr>
            </w:pPr>
            <w:r w:rsidRPr="00BB312C">
              <w:t>7.5</w:t>
            </w:r>
          </w:p>
        </w:tc>
      </w:tr>
      <w:tr w:rsidR="003C68D8" w:rsidRPr="00357D9A" w14:paraId="5928316C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10510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Planum Tempora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C1CB7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67384" w14:textId="3AB6F8BA" w:rsidR="003C68D8" w:rsidRPr="00357D9A" w:rsidRDefault="003C68D8" w:rsidP="003C68D8">
            <w:pPr>
              <w:spacing w:line="276" w:lineRule="auto"/>
            </w:pPr>
            <w:r>
              <w:t>6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A836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35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F778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88A72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7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4178C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.5 </w:t>
            </w:r>
          </w:p>
        </w:tc>
      </w:tr>
      <w:tr w:rsidR="003C68D8" w:rsidRPr="00357D9A" w14:paraId="651098FE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CD4B9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Planum Tempora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9AAE6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E36C2" w14:textId="157FBD6B" w:rsidR="003C68D8" w:rsidRPr="00357D9A" w:rsidRDefault="003C68D8" w:rsidP="003C68D8">
            <w:pPr>
              <w:spacing w:line="276" w:lineRule="auto"/>
            </w:pPr>
            <w:r>
              <w:t>63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79E6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361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4748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6AE0A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13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F976A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7.5 </w:t>
            </w:r>
          </w:p>
        </w:tc>
      </w:tr>
      <w:tr w:rsidR="003C68D8" w:rsidRPr="00357D9A" w14:paraId="1C5D01D1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3DE5D" w14:textId="061371D7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 xml:space="preserve">Superior Temporal Gyrus, posterior division 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697DD" w14:textId="3302F2E3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CCB959" w14:textId="132CC7A2" w:rsidR="003C68D8" w:rsidRDefault="003C68D8" w:rsidP="003C68D8">
            <w:pPr>
              <w:spacing w:line="276" w:lineRule="auto"/>
            </w:pPr>
            <w:r w:rsidRPr="001F68A6">
              <w:t>52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F70CA" w14:textId="37F34B2C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>0.004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6A69C" w14:textId="0B97AF1B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>-52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29579" w14:textId="5525434C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>-37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D24E3" w14:textId="1193A60F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1F68A6">
              <w:t>1.5</w:t>
            </w:r>
          </w:p>
        </w:tc>
      </w:tr>
      <w:tr w:rsidR="003C68D8" w:rsidRPr="00357D9A" w14:paraId="542ECB0D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A07E4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Parahippocampal Gyrus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D9522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F3B5A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4CB3C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48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5609D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1.8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83A2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25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AFC5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1.4</w:t>
            </w:r>
          </w:p>
        </w:tc>
      </w:tr>
      <w:tr w:rsidR="003C68D8" w:rsidRPr="00357D9A" w14:paraId="17F354C8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095D4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Parahippocampal Gyrus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0B344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A1BF4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F6130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582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070E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1.8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79772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25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9C83C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3.1</w:t>
            </w:r>
          </w:p>
        </w:tc>
      </w:tr>
      <w:tr w:rsidR="003C68D8" w:rsidRPr="00357D9A" w14:paraId="03D60B9C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44B2C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Precentral Gyrus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4CFB2" w14:textId="1F446646" w:rsidR="003C68D8" w:rsidRPr="00357D9A" w:rsidRDefault="0088403F" w:rsidP="003C68D8">
            <w:pPr>
              <w:spacing w:line="276" w:lineRule="auto"/>
            </w:pPr>
            <w:r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0AB1D" w14:textId="0851F582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3</w:t>
            </w:r>
            <w:r w:rsidR="0088403F">
              <w:rPr>
                <w:color w:val="000000"/>
              </w:rPr>
              <w:t>3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1745F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62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A0526" w14:textId="4B4432ED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28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47C30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7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D2CA1" w14:textId="12627881" w:rsidR="003C68D8" w:rsidRPr="00357D9A" w:rsidRDefault="0088403F" w:rsidP="003C68D8">
            <w:pPr>
              <w:spacing w:line="276" w:lineRule="auto"/>
            </w:pPr>
            <w:r>
              <w:rPr>
                <w:color w:val="000000"/>
              </w:rPr>
              <w:t>-</w:t>
            </w:r>
            <w:r w:rsidR="003C68D8" w:rsidRPr="005275FA">
              <w:rPr>
                <w:color w:val="000000"/>
              </w:rPr>
              <w:t>61.5 </w:t>
            </w:r>
          </w:p>
        </w:tc>
      </w:tr>
      <w:tr w:rsidR="003C68D8" w:rsidRPr="00357D9A" w14:paraId="00C42AC3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82189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Supramarginal Gyrus, posterior division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B51A6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80EB8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32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97247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438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1C192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BC539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43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9E49E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34.5 </w:t>
            </w:r>
          </w:p>
        </w:tc>
      </w:tr>
      <w:tr w:rsidR="003C68D8" w:rsidRPr="00357D9A" w14:paraId="632AE057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2CE9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Juxtapositional Lobule Cortex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BFE9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21C14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19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BFA78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532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480D9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-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FC199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2F05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67.5 </w:t>
            </w:r>
          </w:p>
        </w:tc>
      </w:tr>
      <w:tr w:rsidR="003C68D8" w:rsidRPr="00357D9A" w14:paraId="22ACD17F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D665C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Frontal Po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CC1D1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46C6E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18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09B6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0.047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626AB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9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631B5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0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DC073" w14:textId="77777777" w:rsidR="003C68D8" w:rsidRPr="00357D9A" w:rsidRDefault="003C68D8" w:rsidP="003C68D8">
            <w:pPr>
              <w:spacing w:line="276" w:lineRule="auto"/>
            </w:pPr>
            <w:r w:rsidRPr="005275FA">
              <w:rPr>
                <w:color w:val="000000"/>
              </w:rPr>
              <w:t>4.5 </w:t>
            </w:r>
          </w:p>
        </w:tc>
      </w:tr>
      <w:tr w:rsidR="003C68D8" w:rsidRPr="00357D9A" w14:paraId="2B03E24E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7473B" w14:textId="63EE7013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Inferior Frontal Gyrus, pars opercularis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4687D" w14:textId="4D4E6357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397D3E" w14:textId="5345E3A9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13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69AB4" w14:textId="3B3BA92E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0.00279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9A370" w14:textId="7AD61AEE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-52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FD46E" w14:textId="02D418C5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19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56A82" w14:textId="1DC6FE3B" w:rsidR="003C68D8" w:rsidRPr="005275FA" w:rsidRDefault="003C68D8" w:rsidP="003C68D8">
            <w:pPr>
              <w:spacing w:line="276" w:lineRule="auto"/>
              <w:rPr>
                <w:color w:val="000000"/>
              </w:rPr>
            </w:pPr>
            <w:r w:rsidRPr="0058553D">
              <w:t>25.5</w:t>
            </w:r>
          </w:p>
        </w:tc>
      </w:tr>
      <w:tr w:rsidR="003C68D8" w:rsidRPr="00357D9A" w14:paraId="5E29B9B4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6DF95" w14:textId="7413FB72" w:rsidR="003C68D8" w:rsidRPr="0058553D" w:rsidRDefault="003C68D8" w:rsidP="003C68D8">
            <w:pPr>
              <w:spacing w:line="276" w:lineRule="auto"/>
            </w:pPr>
            <w:r w:rsidRPr="00BB312C">
              <w:t xml:space="preserve">Inferior Frontal Gyrus, temporooccipital part 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C44F9" w14:textId="3DA2291E" w:rsidR="003C68D8" w:rsidRPr="0058553D" w:rsidRDefault="003C68D8" w:rsidP="003C68D8">
            <w:pPr>
              <w:spacing w:line="276" w:lineRule="auto"/>
            </w:pPr>
            <w:r w:rsidRPr="00BB312C">
              <w:t>Righ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EE93C" w14:textId="11104289" w:rsidR="003C68D8" w:rsidRPr="0058553D" w:rsidRDefault="003C68D8" w:rsidP="003C68D8">
            <w:pPr>
              <w:spacing w:line="276" w:lineRule="auto"/>
            </w:pPr>
            <w:r w:rsidRPr="00BB312C">
              <w:t>11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68866" w14:textId="37D5450E" w:rsidR="003C68D8" w:rsidRPr="0058553D" w:rsidRDefault="003C68D8" w:rsidP="003C68D8">
            <w:pPr>
              <w:spacing w:line="276" w:lineRule="auto"/>
            </w:pPr>
            <w:r w:rsidRPr="00BB312C">
              <w:t>0.00153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B9695" w14:textId="0BC70846" w:rsidR="003C68D8" w:rsidRPr="0058553D" w:rsidRDefault="003C68D8" w:rsidP="003C68D8">
            <w:pPr>
              <w:spacing w:line="276" w:lineRule="auto"/>
            </w:pPr>
            <w:r w:rsidRPr="00BB312C">
              <w:t>58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CB0B0" w14:textId="6D952544" w:rsidR="003C68D8" w:rsidRPr="0058553D" w:rsidRDefault="003C68D8" w:rsidP="003C68D8">
            <w:pPr>
              <w:spacing w:line="276" w:lineRule="auto"/>
            </w:pPr>
            <w:r w:rsidRPr="00BB312C">
              <w:t>-55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3329F" w14:textId="0DC3989E" w:rsidR="003C68D8" w:rsidRPr="0058553D" w:rsidRDefault="003C68D8" w:rsidP="003C68D8">
            <w:pPr>
              <w:spacing w:line="276" w:lineRule="auto"/>
            </w:pPr>
            <w:r w:rsidRPr="00BB312C">
              <w:t>-10.5</w:t>
            </w:r>
          </w:p>
        </w:tc>
      </w:tr>
      <w:tr w:rsidR="0099616B" w:rsidRPr="00357D9A" w14:paraId="3DE1C156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BB8B8" w14:textId="7777777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A4E59" w14:textId="25461DDE" w:rsidR="0099616B" w:rsidRPr="00357D9A" w:rsidRDefault="00A06C1B" w:rsidP="0099616B">
            <w:pPr>
              <w:spacing w:line="276" w:lineRule="auto"/>
            </w:pPr>
            <w:r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C8E90" w14:textId="684F84EF" w:rsidR="0099616B" w:rsidRPr="00357D9A" w:rsidRDefault="0099616B" w:rsidP="0099616B">
            <w:pPr>
              <w:spacing w:line="276" w:lineRule="auto"/>
            </w:pPr>
            <w:r>
              <w:t>9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6092C" w14:textId="7777777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0.0736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AB52C" w14:textId="7777777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3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5512B" w14:textId="7777777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-43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7C5F3" w14:textId="7777777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58.5 </w:t>
            </w:r>
          </w:p>
        </w:tc>
      </w:tr>
      <w:tr w:rsidR="0099616B" w:rsidRPr="00357D9A" w14:paraId="08AC5B58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B0CB4" w14:textId="6365E08F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Occipital Po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3324E" w14:textId="3891E5D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D96CF" w14:textId="710C84F4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8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AF26B7" w14:textId="08557DE1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131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D1812" w14:textId="502A9A5B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10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118FE" w14:textId="0D70729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94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8B9CA" w14:textId="2DE818E4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19.5 </w:t>
            </w:r>
          </w:p>
        </w:tc>
      </w:tr>
      <w:tr w:rsidR="0099616B" w:rsidRPr="00357D9A" w14:paraId="199A1754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7C410" w14:textId="477DA94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Precentral Gyrus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97D3E" w14:textId="3AD34E9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68ECA" w14:textId="577A3212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7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09800" w14:textId="05DFC01F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0.0238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440FD1" w14:textId="73DA2818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-7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F9A45" w14:textId="134121D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-28.5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E1EA3" w14:textId="44BB4DEE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357D9A">
              <w:t>79.5</w:t>
            </w:r>
          </w:p>
        </w:tc>
      </w:tr>
      <w:tr w:rsidR="0099616B" w:rsidRPr="00357D9A" w14:paraId="21259F2C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6036A" w14:textId="3B5829A9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DC842" w14:textId="40430798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86224" w14:textId="66872BD5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6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9FAEF" w14:textId="6AA96D82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0.0569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C8668" w14:textId="00DAF9FC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34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D06B1" w14:textId="6BB4DF48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-58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69602" w14:textId="14E6C9D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</w:tr>
      <w:tr w:rsidR="0099616B" w:rsidRPr="00357D9A" w14:paraId="29DF4F24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F831E" w14:textId="76EBEF37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lastRenderedPageBreak/>
              <w:t>Lateral Occipital Cortex, superior division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5F643" w14:textId="54451AB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50C15" w14:textId="7A1E1952" w:rsidR="0099616B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6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D4DC1" w14:textId="6FBE45E3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0631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FCD3EF" w14:textId="718C1344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55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B441B" w14:textId="25CC1702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06FD6" w14:textId="219B7295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25.5 </w:t>
            </w:r>
          </w:p>
        </w:tc>
      </w:tr>
      <w:tr w:rsidR="0099616B" w:rsidRPr="00357D9A" w14:paraId="3D10423D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B8BFC" w14:textId="33C9F873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61E7B" w14:textId="664D28E5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C5003" w14:textId="3F57100F" w:rsidR="0099616B" w:rsidRPr="00357D9A" w:rsidRDefault="0099616B" w:rsidP="0099616B">
            <w:pPr>
              <w:spacing w:line="276" w:lineRule="auto"/>
            </w:pPr>
            <w:r>
              <w:t>6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6828A" w14:textId="0864FE8C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0.079</w:t>
            </w:r>
            <w:r>
              <w:rPr>
                <w:color w:val="000000"/>
              </w:rPr>
              <w:t>3</w:t>
            </w:r>
            <w:r w:rsidRPr="005275FA">
              <w:rPr>
                <w:color w:val="000000"/>
              </w:rPr>
              <w:t>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AE736" w14:textId="217AF647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-3</w:t>
            </w:r>
            <w:r>
              <w:rPr>
                <w:color w:val="000000"/>
              </w:rPr>
              <w:t>0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4DEDB" w14:textId="63DC1E71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-61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B64209" w14:textId="0E88C12D" w:rsidR="0099616B" w:rsidRPr="00357D9A" w:rsidRDefault="0099616B" w:rsidP="0099616B">
            <w:pPr>
              <w:spacing w:line="276" w:lineRule="auto"/>
            </w:pPr>
            <w:r w:rsidRPr="005275FA">
              <w:rPr>
                <w:color w:val="000000"/>
              </w:rPr>
              <w:t>61.5 </w:t>
            </w:r>
          </w:p>
        </w:tc>
      </w:tr>
      <w:tr w:rsidR="0099616B" w:rsidRPr="00357D9A" w14:paraId="7E3F77E2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3085C" w14:textId="63E70F56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4735B" w14:textId="32444836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A6444" w14:textId="0092FDA9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5686F" w14:textId="2219FF28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07</w:t>
            </w:r>
            <w:r>
              <w:rPr>
                <w:color w:val="000000"/>
              </w:rPr>
              <w:t>1</w:t>
            </w:r>
            <w:r w:rsidRPr="005275FA">
              <w:rPr>
                <w:color w:val="000000"/>
              </w:rPr>
              <w:t>6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43B19" w14:textId="1F9C51AD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C0093" w14:textId="38A0F362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4</w:t>
            </w:r>
            <w:r>
              <w:rPr>
                <w:color w:val="000000"/>
              </w:rPr>
              <w:t>3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F0715" w14:textId="20C19628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</w:t>
            </w:r>
            <w:r>
              <w:rPr>
                <w:color w:val="000000"/>
              </w:rPr>
              <w:t>6</w:t>
            </w:r>
            <w:r w:rsidRPr="005275FA">
              <w:rPr>
                <w:color w:val="000000"/>
              </w:rPr>
              <w:t>.5 </w:t>
            </w:r>
          </w:p>
        </w:tc>
      </w:tr>
      <w:tr w:rsidR="0099616B" w:rsidRPr="00357D9A" w14:paraId="0CB2166B" w14:textId="77777777" w:rsidTr="00B96526">
        <w:trPr>
          <w:trHeight w:val="20"/>
          <w:jc w:val="center"/>
        </w:trPr>
        <w:tc>
          <w:tcPr>
            <w:tcW w:w="1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762E" w14:textId="2712C92F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Lateral Occipital Cortex, superior division </w:t>
            </w:r>
          </w:p>
        </w:tc>
        <w:tc>
          <w:tcPr>
            <w:tcW w:w="9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F8F10" w14:textId="16BCE066" w:rsidR="0099616B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Left </w:t>
            </w:r>
          </w:p>
        </w:tc>
        <w:tc>
          <w:tcPr>
            <w:tcW w:w="7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0362C" w14:textId="66F9781A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B1C43" w14:textId="0B816F7D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0.0611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80DEF" w14:textId="7F9ED36A" w:rsidR="0099616B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22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B4A44" w14:textId="0B2194E1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-64.5 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CCE45" w14:textId="22592986" w:rsidR="0099616B" w:rsidRPr="005275FA" w:rsidRDefault="0099616B" w:rsidP="0099616B">
            <w:pPr>
              <w:spacing w:line="276" w:lineRule="auto"/>
              <w:rPr>
                <w:color w:val="000000"/>
              </w:rPr>
            </w:pPr>
            <w:r w:rsidRPr="005275FA">
              <w:rPr>
                <w:color w:val="000000"/>
              </w:rPr>
              <w:t>64.5 </w:t>
            </w:r>
          </w:p>
        </w:tc>
      </w:tr>
    </w:tbl>
    <w:p w14:paraId="59653B72" w14:textId="6B1C40A8" w:rsidR="00FE21B5" w:rsidRDefault="00FE21B5">
      <w:r>
        <w:t xml:space="preserve"> </w:t>
      </w:r>
    </w:p>
    <w:p w14:paraId="541C6A7B" w14:textId="77777777" w:rsidR="00FE21B5" w:rsidRDefault="00FE21B5"/>
    <w:p w14:paraId="3620D872" w14:textId="3DAAA61D" w:rsidR="00FE21B5" w:rsidRDefault="00650970">
      <w:pPr>
        <w:rPr>
          <w:b/>
          <w:bCs/>
        </w:rPr>
      </w:pPr>
      <w:r w:rsidRPr="00650970">
        <w:rPr>
          <w:b/>
          <w:bCs/>
        </w:rPr>
        <w:t>Tables S</w:t>
      </w:r>
      <w:r w:rsidR="009E2B89">
        <w:rPr>
          <w:b/>
          <w:bCs/>
        </w:rPr>
        <w:t>4</w:t>
      </w:r>
      <w:r w:rsidR="009F7C75">
        <w:rPr>
          <w:b/>
          <w:bCs/>
        </w:rPr>
        <w:br/>
      </w:r>
    </w:p>
    <w:p w14:paraId="05A75D01" w14:textId="3A858141" w:rsidR="00650970" w:rsidRDefault="00650970" w:rsidP="00650970">
      <w:pPr>
        <w:rPr>
          <w:i/>
        </w:rPr>
      </w:pPr>
      <w:r w:rsidRPr="005B16AA">
        <w:rPr>
          <w:i/>
        </w:rPr>
        <w:t xml:space="preserve">Coordinates and cluster sizes </w:t>
      </w:r>
      <w:r>
        <w:rPr>
          <w:i/>
        </w:rPr>
        <w:t>for</w:t>
      </w:r>
      <w:r w:rsidRPr="005B16AA">
        <w:rPr>
          <w:i/>
        </w:rPr>
        <w:t xml:space="preserve"> </w:t>
      </w:r>
      <w:r w:rsidR="00DA4D9A">
        <w:rPr>
          <w:i/>
        </w:rPr>
        <w:t>ISC found within the low-low PSS group compared to the high-high PSS group. Clusters with five or more voxels shown.</w:t>
      </w:r>
    </w:p>
    <w:p w14:paraId="51E183BB" w14:textId="77777777" w:rsidR="0013189B" w:rsidRPr="00650970" w:rsidRDefault="0013189B">
      <w:pPr>
        <w:rPr>
          <w:b/>
          <w:bCs/>
        </w:rPr>
      </w:pPr>
    </w:p>
    <w:tbl>
      <w:tblPr>
        <w:tblW w:w="935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0"/>
        <w:gridCol w:w="1499"/>
        <w:gridCol w:w="1275"/>
        <w:gridCol w:w="850"/>
        <w:gridCol w:w="851"/>
        <w:gridCol w:w="850"/>
        <w:gridCol w:w="851"/>
      </w:tblGrid>
      <w:tr w:rsidR="00FE21B5" w:rsidRPr="00357D9A" w14:paraId="37060543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67A86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Anatomical Location 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73102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Hemisphere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FFAC2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# of Voxels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3C6EF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MAX</w:t>
            </w:r>
            <w:r w:rsidRPr="00CA73BB">
              <w:rPr>
                <w:b/>
                <w:i/>
                <w:color w:val="000000"/>
                <w:lang w:eastAsia="en-CA"/>
              </w:rPr>
              <w:t xml:space="preserve"> r</w:t>
            </w:r>
            <w:r w:rsidRPr="00CA73BB">
              <w:rPr>
                <w:b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38C39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MAX x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758E6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MAX y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A427F" w14:textId="77777777" w:rsidR="00FE21B5" w:rsidRPr="00CA73BB" w:rsidRDefault="00FE21B5" w:rsidP="00B96526">
            <w:pPr>
              <w:spacing w:after="240" w:line="276" w:lineRule="auto"/>
              <w:rPr>
                <w:b/>
                <w:lang w:eastAsia="en-CA"/>
              </w:rPr>
            </w:pPr>
            <w:r w:rsidRPr="00CA73BB">
              <w:rPr>
                <w:b/>
                <w:color w:val="000000"/>
                <w:lang w:eastAsia="en-CA"/>
              </w:rPr>
              <w:t>MAX z </w:t>
            </w:r>
          </w:p>
        </w:tc>
      </w:tr>
      <w:tr w:rsidR="00FE21B5" w:rsidRPr="00357D9A" w14:paraId="2A31A742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4B03B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Lateral Occipital Corte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9BFEB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Righ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47736" w14:textId="43B88046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1</w:t>
            </w:r>
            <w:r w:rsidR="0013189B">
              <w:rPr>
                <w:color w:val="000000"/>
                <w:lang w:eastAsia="en-CA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E081E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0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A34E5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19.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C38C4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61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A8F8B" w14:textId="77777777" w:rsidR="00FE21B5" w:rsidRPr="006505B4" w:rsidRDefault="00FE21B5" w:rsidP="00B96526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-9</w:t>
            </w:r>
            <w:r>
              <w:rPr>
                <w:color w:val="000000"/>
                <w:lang w:eastAsia="en-CA"/>
              </w:rPr>
              <w:t>.5</w:t>
            </w:r>
          </w:p>
        </w:tc>
      </w:tr>
      <w:tr w:rsidR="0013189B" w:rsidRPr="00357D9A" w14:paraId="3889604F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35C14" w14:textId="346FAB1F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Lateral Occipital Corte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01620" w14:textId="747B7CA8" w:rsidR="0013189B" w:rsidRPr="006505B4" w:rsidRDefault="0013189B" w:rsidP="0013189B">
            <w:pPr>
              <w:tabs>
                <w:tab w:val="left" w:pos="1138"/>
              </w:tabs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ef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D9F92" w14:textId="392F9444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F64A1" w14:textId="7157D6DB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0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43DFF" w14:textId="7271FDE5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  <w:r w:rsidRPr="006505B4">
              <w:rPr>
                <w:color w:val="000000"/>
                <w:lang w:eastAsia="en-CA"/>
              </w:rPr>
              <w:t>19.</w:t>
            </w:r>
            <w:r>
              <w:rPr>
                <w:color w:val="000000"/>
                <w:lang w:eastAsia="en-CA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B25D9" w14:textId="7E4F6203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  <w:r w:rsidRPr="006505B4">
              <w:rPr>
                <w:color w:val="000000"/>
                <w:lang w:eastAsia="en-CA"/>
              </w:rPr>
              <w:t>6</w:t>
            </w:r>
            <w:r>
              <w:rPr>
                <w:color w:val="000000"/>
                <w:lang w:eastAsia="en-CA"/>
              </w:rPr>
              <w:t>0</w:t>
            </w:r>
            <w:r w:rsidRPr="006505B4">
              <w:rPr>
                <w:color w:val="000000"/>
                <w:lang w:eastAsia="en-CA"/>
              </w:rPr>
              <w:t>.</w:t>
            </w:r>
            <w:r>
              <w:rPr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7B0E1" w14:textId="181DDA7E" w:rsidR="0013189B" w:rsidRPr="006505B4" w:rsidRDefault="0013189B" w:rsidP="0013189B">
            <w:pPr>
              <w:spacing w:line="276" w:lineRule="auto"/>
              <w:rPr>
                <w:color w:val="000000"/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9</w:t>
            </w:r>
            <w:r>
              <w:rPr>
                <w:color w:val="000000"/>
                <w:lang w:eastAsia="en-CA"/>
              </w:rPr>
              <w:t>.5</w:t>
            </w:r>
          </w:p>
        </w:tc>
      </w:tr>
      <w:tr w:rsidR="00B21593" w:rsidRPr="00357D9A" w14:paraId="3755C8B5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EE233" w14:textId="0FCDB44E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878F9" w14:textId="31752C8B" w:rsidR="00B21593" w:rsidRDefault="00B21593" w:rsidP="00B21593">
            <w:pPr>
              <w:tabs>
                <w:tab w:val="left" w:pos="1138"/>
              </w:tabs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Righ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5B601" w14:textId="40F2AD66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4447D" w14:textId="06EA6ED4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0.0736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4607B" w14:textId="2249A23F" w:rsidR="00B21593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29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605D5" w14:textId="7BBB89A3" w:rsidR="00B21593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4</w:t>
            </w:r>
            <w:r>
              <w:rPr>
                <w:color w:val="000000"/>
              </w:rPr>
              <w:t>1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A8A3B" w14:textId="57528419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5</w:t>
            </w:r>
            <w:r>
              <w:rPr>
                <w:color w:val="000000"/>
              </w:rPr>
              <w:t>6</w:t>
            </w:r>
            <w:r w:rsidRPr="005275FA">
              <w:rPr>
                <w:color w:val="000000"/>
              </w:rPr>
              <w:t>.5 </w:t>
            </w:r>
          </w:p>
        </w:tc>
      </w:tr>
      <w:tr w:rsidR="00B21593" w:rsidRPr="006505B4" w14:paraId="75F89B9E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5189A" w14:textId="77777777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Superior Temporal Gyrus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D8FD5" w14:textId="6CBEE5C7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Right</w:t>
            </w:r>
            <w:r w:rsidRPr="006505B4">
              <w:rPr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3A795" w14:textId="0464D3E8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>
              <w:rPr>
                <w:lang w:eastAsia="en-CA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0EABA" w14:textId="77777777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0.176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9B51E" w14:textId="0078EA97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6</w:t>
            </w:r>
            <w:r>
              <w:rPr>
                <w:color w:val="000000"/>
                <w:lang w:eastAsia="en-CA"/>
              </w:rPr>
              <w:t>2</w:t>
            </w:r>
            <w:r w:rsidRPr="006505B4">
              <w:rPr>
                <w:color w:val="000000"/>
                <w:lang w:eastAsia="en-CA"/>
              </w:rPr>
              <w:t>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607AE" w14:textId="5E38E22F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1</w:t>
            </w:r>
            <w:r>
              <w:rPr>
                <w:color w:val="000000"/>
                <w:lang w:eastAsia="en-CA"/>
              </w:rPr>
              <w:t>8</w:t>
            </w:r>
            <w:r w:rsidRPr="006505B4">
              <w:rPr>
                <w:color w:val="000000"/>
                <w:lang w:eastAsia="en-CA"/>
              </w:rPr>
              <w:t>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17881" w14:textId="474A1FE2" w:rsidR="00B21593" w:rsidRPr="006505B4" w:rsidRDefault="00B21593" w:rsidP="00B21593">
            <w:pPr>
              <w:spacing w:line="276" w:lineRule="auto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-</w:t>
            </w:r>
            <w:r w:rsidRPr="006505B4">
              <w:rPr>
                <w:color w:val="000000"/>
                <w:lang w:eastAsia="en-CA"/>
              </w:rPr>
              <w:t>7.5 </w:t>
            </w:r>
          </w:p>
        </w:tc>
      </w:tr>
      <w:tr w:rsidR="00B21593" w:rsidRPr="006505B4" w14:paraId="09295A55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4C041" w14:textId="444E82C6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Orbital</w:t>
            </w:r>
            <w:r w:rsidR="00A40E85">
              <w:rPr>
                <w:iCs/>
              </w:rPr>
              <w:t xml:space="preserve"> Frontal</w:t>
            </w:r>
            <w:r w:rsidRPr="005B16AA">
              <w:rPr>
                <w:iCs/>
              </w:rPr>
              <w:t xml:space="preserve"> Corte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0567A" w14:textId="09DABDD2" w:rsidR="00B21593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Righ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2707E" w14:textId="27B0DC7C" w:rsidR="00B21593" w:rsidRDefault="00B21593" w:rsidP="00B21593">
            <w:pPr>
              <w:spacing w:line="276" w:lineRule="auto"/>
              <w:rPr>
                <w:lang w:eastAsia="en-CA"/>
              </w:rPr>
            </w:pPr>
            <w:r w:rsidRPr="005B16AA">
              <w:rPr>
                <w:iCs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27A5F" w14:textId="4707478E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0.026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FD7E3A" w14:textId="7D50E980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31.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070AF" w14:textId="241AC851" w:rsidR="00B21593" w:rsidRPr="006505B4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25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F958E" w14:textId="328385CC" w:rsidR="00B21593" w:rsidRDefault="00B21593" w:rsidP="00B21593">
            <w:pPr>
              <w:spacing w:line="276" w:lineRule="auto"/>
              <w:rPr>
                <w:color w:val="000000"/>
                <w:lang w:eastAsia="en-CA"/>
              </w:rPr>
            </w:pPr>
            <w:r w:rsidRPr="005B16AA">
              <w:rPr>
                <w:iCs/>
              </w:rPr>
              <w:t>-4.5</w:t>
            </w:r>
          </w:p>
        </w:tc>
      </w:tr>
      <w:tr w:rsidR="00A40E85" w:rsidRPr="006505B4" w14:paraId="03790DE2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2E109" w14:textId="03CA500C" w:rsidR="00A40E85" w:rsidRPr="005B16AA" w:rsidRDefault="00A40E85" w:rsidP="00A40E85">
            <w:pPr>
              <w:spacing w:line="276" w:lineRule="auto"/>
              <w:rPr>
                <w:iCs/>
              </w:rPr>
            </w:pPr>
            <w:r w:rsidRPr="005275FA">
              <w:rPr>
                <w:color w:val="000000"/>
              </w:rPr>
              <w:t>Occipital Pole 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FDA3A" w14:textId="036D83C7" w:rsidR="00A40E85" w:rsidRPr="005B16AA" w:rsidRDefault="00A40E85" w:rsidP="00A40E85">
            <w:pPr>
              <w:spacing w:line="276" w:lineRule="auto"/>
              <w:rPr>
                <w:iCs/>
              </w:rPr>
            </w:pPr>
            <w:r w:rsidRPr="005275FA">
              <w:rPr>
                <w:color w:val="000000"/>
              </w:rPr>
              <w:t>Right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3D99C" w14:textId="5EB940FE" w:rsidR="00A40E85" w:rsidRPr="005B16AA" w:rsidRDefault="00A40E85" w:rsidP="00A40E85">
            <w:pPr>
              <w:spacing w:line="276" w:lineRule="auto"/>
              <w:rPr>
                <w:iCs/>
              </w:rPr>
            </w:pPr>
            <w:r>
              <w:rPr>
                <w:iCs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FF6C8" w14:textId="70C597C5" w:rsidR="00A40E85" w:rsidRPr="005B16AA" w:rsidRDefault="00A40E85" w:rsidP="00A40E85">
            <w:pPr>
              <w:spacing w:line="276" w:lineRule="auto"/>
              <w:rPr>
                <w:iCs/>
              </w:rPr>
            </w:pPr>
            <w:r w:rsidRPr="005275FA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  <w:r w:rsidRPr="005275FA">
              <w:rPr>
                <w:color w:val="000000"/>
              </w:rPr>
              <w:t>1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B50F1" w14:textId="2EFF278C" w:rsidR="00A40E85" w:rsidRPr="005B16AA" w:rsidRDefault="00A40E85" w:rsidP="00A40E85">
            <w:pPr>
              <w:spacing w:line="276" w:lineRule="auto"/>
              <w:rPr>
                <w:iCs/>
              </w:rPr>
            </w:pPr>
            <w:r>
              <w:rPr>
                <w:color w:val="000000"/>
              </w:rPr>
              <w:t>9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CF1D0" w14:textId="4C3E6400" w:rsidR="00A40E85" w:rsidRPr="005B16AA" w:rsidRDefault="00A40E85" w:rsidP="00A40E85">
            <w:pPr>
              <w:spacing w:line="276" w:lineRule="auto"/>
              <w:rPr>
                <w:iCs/>
              </w:rPr>
            </w:pPr>
            <w:r w:rsidRPr="005275FA">
              <w:rPr>
                <w:color w:val="000000"/>
              </w:rPr>
              <w:t>-94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57E3F" w14:textId="59219DAF" w:rsidR="00A40E85" w:rsidRPr="005B16AA" w:rsidRDefault="00A40E85" w:rsidP="00A40E85">
            <w:pPr>
              <w:spacing w:line="276" w:lineRule="auto"/>
              <w:rPr>
                <w:iCs/>
              </w:rPr>
            </w:pPr>
            <w:r w:rsidRPr="005275FA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Pr="005275FA">
              <w:rPr>
                <w:color w:val="000000"/>
              </w:rPr>
              <w:t>.5 </w:t>
            </w:r>
          </w:p>
        </w:tc>
      </w:tr>
      <w:tr w:rsidR="00A40E85" w:rsidRPr="00357D9A" w14:paraId="4B391F6E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A47B2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Superior Temporal Gyrus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D64C3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Left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F524C" w14:textId="666AC92F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>
              <w:rPr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5160E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0.176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C1F3B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-64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6F5EB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-19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53042" w14:textId="77777777" w:rsidR="00A40E85" w:rsidRPr="006505B4" w:rsidRDefault="00A40E85" w:rsidP="00A40E85">
            <w:pPr>
              <w:spacing w:line="276" w:lineRule="auto"/>
              <w:rPr>
                <w:lang w:eastAsia="en-CA"/>
              </w:rPr>
            </w:pPr>
            <w:r w:rsidRPr="006505B4">
              <w:rPr>
                <w:color w:val="000000"/>
                <w:lang w:eastAsia="en-CA"/>
              </w:rPr>
              <w:t>7.5 </w:t>
            </w:r>
          </w:p>
        </w:tc>
      </w:tr>
      <w:tr w:rsidR="00A40E85" w:rsidRPr="00357D9A" w14:paraId="3C271754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F7072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Intracalcarine Corte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9B762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Righ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CE8A5" w14:textId="1FEE201C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>
              <w:rPr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5C4B4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0.1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80129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15.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15E95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103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6480E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-60</w:t>
            </w:r>
            <w:r>
              <w:rPr>
                <w:color w:val="000000"/>
                <w:lang w:eastAsia="en-CA"/>
              </w:rPr>
              <w:t>.5</w:t>
            </w:r>
          </w:p>
        </w:tc>
      </w:tr>
      <w:tr w:rsidR="00A40E85" w:rsidRPr="00357D9A" w14:paraId="3F54952E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6CDFA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Intracalcarine Corte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8CF33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Left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1E07F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E4379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0.074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F62E8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-13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231FB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-94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4198A" w14:textId="77777777" w:rsidR="00A40E85" w:rsidRPr="00886213" w:rsidRDefault="00A40E85" w:rsidP="00A40E85">
            <w:pPr>
              <w:spacing w:line="276" w:lineRule="auto"/>
              <w:rPr>
                <w:lang w:eastAsia="en-CA"/>
              </w:rPr>
            </w:pPr>
            <w:r w:rsidRPr="00886213">
              <w:rPr>
                <w:color w:val="000000"/>
                <w:lang w:eastAsia="en-CA"/>
              </w:rPr>
              <w:t>34.5 </w:t>
            </w:r>
          </w:p>
        </w:tc>
      </w:tr>
      <w:tr w:rsidR="00A40E85" w:rsidRPr="00357D9A" w14:paraId="71707F40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B1826" w14:textId="476EFCC0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Occipital Pole 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A496A" w14:textId="5B0DCB48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ef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F38A8" w14:textId="48D474A2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D5402" w14:textId="7C660D20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0.131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C956F" w14:textId="64F8D0C3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DB2D2" w14:textId="64091C39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  <w:r w:rsidRPr="005275FA">
              <w:rPr>
                <w:color w:val="000000"/>
              </w:rPr>
              <w:t>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1E08E" w14:textId="48B74F57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Pr="005275FA">
              <w:rPr>
                <w:color w:val="000000"/>
              </w:rPr>
              <w:t>.5 </w:t>
            </w:r>
          </w:p>
        </w:tc>
      </w:tr>
      <w:tr w:rsidR="00A40E85" w:rsidRPr="00357D9A" w14:paraId="075E1395" w14:textId="77777777" w:rsidTr="00065F20">
        <w:trPr>
          <w:trHeight w:val="20"/>
          <w:jc w:val="center"/>
        </w:trPr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71523" w14:textId="22A8E367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Superior Parietal Lobule 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29119" w14:textId="7860E1E9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ef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51418" w14:textId="667C22A7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0B669" w14:textId="434A48BE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0.0736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29DE1" w14:textId="37C78ED2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-</w:t>
            </w:r>
            <w:r w:rsidRPr="005275FA">
              <w:rPr>
                <w:color w:val="000000"/>
              </w:rPr>
              <w:t>31.5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FA25E" w14:textId="018F0E2D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-43.5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4E411" w14:textId="681F76AA" w:rsidR="00A40E85" w:rsidRPr="00886213" w:rsidRDefault="00A40E85" w:rsidP="00A40E85">
            <w:pPr>
              <w:spacing w:line="276" w:lineRule="auto"/>
              <w:rPr>
                <w:color w:val="000000"/>
                <w:lang w:eastAsia="en-CA"/>
              </w:rPr>
            </w:pPr>
            <w:r w:rsidRPr="005275FA">
              <w:rPr>
                <w:color w:val="000000"/>
              </w:rPr>
              <w:t>58.5 </w:t>
            </w:r>
          </w:p>
        </w:tc>
      </w:tr>
    </w:tbl>
    <w:p w14:paraId="273376BA" w14:textId="11488D7B" w:rsidR="00DA4D9A" w:rsidRDefault="00DA4D9A"/>
    <w:sectPr w:rsidR="00DA4D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6C8"/>
    <w:rsid w:val="0002591A"/>
    <w:rsid w:val="00065F20"/>
    <w:rsid w:val="00082DEE"/>
    <w:rsid w:val="0008513D"/>
    <w:rsid w:val="000D2FA1"/>
    <w:rsid w:val="000D6055"/>
    <w:rsid w:val="0013189B"/>
    <w:rsid w:val="00151C00"/>
    <w:rsid w:val="00173B54"/>
    <w:rsid w:val="00246B53"/>
    <w:rsid w:val="00287835"/>
    <w:rsid w:val="002C25D1"/>
    <w:rsid w:val="003231F6"/>
    <w:rsid w:val="00351D4C"/>
    <w:rsid w:val="00365A37"/>
    <w:rsid w:val="003C68D8"/>
    <w:rsid w:val="003E4FFF"/>
    <w:rsid w:val="004B3CD9"/>
    <w:rsid w:val="00514071"/>
    <w:rsid w:val="00585F05"/>
    <w:rsid w:val="005E2A31"/>
    <w:rsid w:val="00650970"/>
    <w:rsid w:val="0071357D"/>
    <w:rsid w:val="00847129"/>
    <w:rsid w:val="00867746"/>
    <w:rsid w:val="0088403F"/>
    <w:rsid w:val="008C09DD"/>
    <w:rsid w:val="00911E1B"/>
    <w:rsid w:val="009661DE"/>
    <w:rsid w:val="0099616B"/>
    <w:rsid w:val="009E2B89"/>
    <w:rsid w:val="009F7C75"/>
    <w:rsid w:val="00A06C1B"/>
    <w:rsid w:val="00A10370"/>
    <w:rsid w:val="00A11599"/>
    <w:rsid w:val="00A359FD"/>
    <w:rsid w:val="00A40E85"/>
    <w:rsid w:val="00A616B0"/>
    <w:rsid w:val="00B21593"/>
    <w:rsid w:val="00B677A8"/>
    <w:rsid w:val="00BB3BBB"/>
    <w:rsid w:val="00C21104"/>
    <w:rsid w:val="00DA4D9A"/>
    <w:rsid w:val="00EF4942"/>
    <w:rsid w:val="00F0125B"/>
    <w:rsid w:val="00F03C45"/>
    <w:rsid w:val="00F256C8"/>
    <w:rsid w:val="00F63391"/>
    <w:rsid w:val="00FA339C"/>
    <w:rsid w:val="00FE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2CC35"/>
  <w15:chartTrackingRefBased/>
  <w15:docId w15:val="{D31711E8-2367-CB40-BCD1-5CDB77DB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1B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6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6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6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6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6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6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6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6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6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6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6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591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C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C7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C7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7C7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raig</dc:creator>
  <cp:keywords/>
  <dc:description/>
  <cp:lastModifiedBy>Josh Craig</cp:lastModifiedBy>
  <cp:revision>3</cp:revision>
  <dcterms:created xsi:type="dcterms:W3CDTF">2024-09-12T20:58:00Z</dcterms:created>
  <dcterms:modified xsi:type="dcterms:W3CDTF">2024-09-13T16:22:00Z</dcterms:modified>
</cp:coreProperties>
</file>